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71ADD" w14:textId="77777777" w:rsidR="003A4627" w:rsidRPr="008131BD" w:rsidRDefault="003A4627" w:rsidP="003A4627">
      <w:pPr>
        <w:spacing w:after="0"/>
        <w:rPr>
          <w:b/>
          <w:sz w:val="32"/>
          <w:u w:val="single"/>
        </w:rPr>
      </w:pPr>
      <w:proofErr w:type="gramStart"/>
      <w:r w:rsidRPr="008131BD">
        <w:rPr>
          <w:b/>
          <w:sz w:val="32"/>
          <w:u w:val="single"/>
        </w:rPr>
        <w:t>shRNA</w:t>
      </w:r>
      <w:proofErr w:type="gramEnd"/>
      <w:r w:rsidRPr="008131BD">
        <w:rPr>
          <w:b/>
          <w:sz w:val="32"/>
          <w:u w:val="single"/>
        </w:rPr>
        <w:t xml:space="preserve"> pool DNA Preparation (For Injection)</w:t>
      </w:r>
    </w:p>
    <w:p w14:paraId="42EE6986" w14:textId="77777777" w:rsidR="00666603" w:rsidRPr="008131BD" w:rsidRDefault="00666603" w:rsidP="003A4627">
      <w:pPr>
        <w:spacing w:after="0"/>
      </w:pPr>
      <w:r w:rsidRPr="008131BD">
        <w:t>Materials Needed:</w:t>
      </w:r>
    </w:p>
    <w:p w14:paraId="4F532055" w14:textId="77777777" w:rsidR="00666603" w:rsidRDefault="00D06C37" w:rsidP="00D06C37">
      <w:pPr>
        <w:pStyle w:val="ListParagraph"/>
        <w:numPr>
          <w:ilvl w:val="0"/>
          <w:numId w:val="1"/>
        </w:numPr>
        <w:spacing w:after="0"/>
      </w:pPr>
      <w:r w:rsidRPr="008131B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D0233E" wp14:editId="36E4EFD2">
                <wp:simplePos x="0" y="0"/>
                <wp:positionH relativeFrom="column">
                  <wp:posOffset>106326</wp:posOffset>
                </wp:positionH>
                <wp:positionV relativeFrom="paragraph">
                  <wp:posOffset>18399</wp:posOffset>
                </wp:positionV>
                <wp:extent cx="5747385" cy="2041451"/>
                <wp:effectExtent l="0" t="0" r="24765" b="1651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7385" cy="204145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8.35pt;margin-top:1.45pt;width:452.55pt;height:160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" filled="f" strokecolor="black [3213]" strokeweight="2pt"/>
            </w:pict>
          </mc:Fallback>
        </mc:AlternateContent>
      </w:r>
      <w:r w:rsidR="00666603" w:rsidRPr="008131BD">
        <w:t>Q5 Hot Start DNA polymerase</w:t>
      </w:r>
      <w:r w:rsidR="00592255" w:rsidRPr="008131BD">
        <w:t>*</w:t>
      </w:r>
      <w:r w:rsidR="00666603" w:rsidRPr="008131BD">
        <w:t xml:space="preserve">  [NEB: M0493L]</w:t>
      </w:r>
    </w:p>
    <w:p w14:paraId="430C30E0" w14:textId="77777777" w:rsidR="00843072" w:rsidRDefault="00843072" w:rsidP="00843072">
      <w:pPr>
        <w:pStyle w:val="ListParagraph"/>
        <w:numPr>
          <w:ilvl w:val="0"/>
          <w:numId w:val="1"/>
        </w:numPr>
        <w:spacing w:after="0"/>
      </w:pPr>
      <w:r>
        <w:t>5M Betaine</w:t>
      </w:r>
      <w:r w:rsidR="00C41077">
        <w:t xml:space="preserve"> [Sigma-Aldrich: B0300-1VL/</w:t>
      </w:r>
      <w:r w:rsidR="00C41077" w:rsidRPr="00C41077">
        <w:t xml:space="preserve"> </w:t>
      </w:r>
      <w:r w:rsidR="00C41077">
        <w:t>B0300-5VL]</w:t>
      </w:r>
    </w:p>
    <w:p w14:paraId="45BBCC9A" w14:textId="77777777" w:rsidR="00C41077" w:rsidRPr="008131BD" w:rsidRDefault="00C41077" w:rsidP="00843072">
      <w:pPr>
        <w:pStyle w:val="ListParagraph"/>
        <w:numPr>
          <w:ilvl w:val="0"/>
          <w:numId w:val="1"/>
        </w:numPr>
        <w:spacing w:after="0"/>
      </w:pPr>
      <w:r>
        <w:t>10mM dNTPs [</w:t>
      </w:r>
      <w:proofErr w:type="spellStart"/>
      <w:r>
        <w:t>Promega</w:t>
      </w:r>
      <w:proofErr w:type="spellEnd"/>
      <w:r>
        <w:t>: U1511/U1515]</w:t>
      </w:r>
    </w:p>
    <w:p w14:paraId="50A517DF" w14:textId="77777777" w:rsidR="003A4627" w:rsidRPr="008131BD" w:rsidRDefault="003A4627" w:rsidP="00D06C37">
      <w:pPr>
        <w:pStyle w:val="ListParagraph"/>
        <w:numPr>
          <w:ilvl w:val="0"/>
          <w:numId w:val="1"/>
        </w:numPr>
        <w:spacing w:after="0"/>
      </w:pPr>
      <w:r w:rsidRPr="008131BD">
        <w:t>shRNA pool [Sigma-Aldrich: Mission® shRNA Library]</w:t>
      </w:r>
    </w:p>
    <w:p w14:paraId="68919D60" w14:textId="77777777" w:rsidR="00D06C37" w:rsidRPr="008131BD" w:rsidRDefault="00D06C37" w:rsidP="00D06C37">
      <w:pPr>
        <w:pStyle w:val="ListParagraph"/>
        <w:numPr>
          <w:ilvl w:val="0"/>
          <w:numId w:val="1"/>
        </w:numPr>
        <w:spacing w:after="0"/>
      </w:pPr>
      <w:r w:rsidRPr="008131BD">
        <w:t xml:space="preserve">PCR Primers: </w:t>
      </w:r>
      <w:r w:rsidRPr="008131BD">
        <w:rPr>
          <w:i/>
        </w:rPr>
        <w:t>(5’ to 3’)</w:t>
      </w:r>
      <w:r w:rsidRPr="008131BD">
        <w:t xml:space="preserve">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906"/>
        <w:gridCol w:w="4586"/>
      </w:tblGrid>
      <w:tr w:rsidR="008F68EC" w:rsidRPr="008131BD" w14:paraId="31BF542B" w14:textId="77777777" w:rsidTr="002F5367">
        <w:tc>
          <w:tcPr>
            <w:tcW w:w="1906" w:type="dxa"/>
          </w:tcPr>
          <w:p w14:paraId="354F6423" w14:textId="77777777" w:rsidR="008F68EC" w:rsidRPr="008131BD" w:rsidRDefault="008F68EC" w:rsidP="002F5367">
            <w:pPr>
              <w:pStyle w:val="ListParagraph"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ind w:left="0"/>
            </w:pPr>
            <w:proofErr w:type="spellStart"/>
            <w:r w:rsidRPr="008131BD">
              <w:t>pLKO</w:t>
            </w:r>
            <w:proofErr w:type="spellEnd"/>
            <w:r w:rsidRPr="008131BD">
              <w:t xml:space="preserve"> U6 shRNA F</w:t>
            </w:r>
          </w:p>
        </w:tc>
        <w:tc>
          <w:tcPr>
            <w:tcW w:w="4586" w:type="dxa"/>
          </w:tcPr>
          <w:p w14:paraId="41C15AA5" w14:textId="77777777" w:rsidR="008F68EC" w:rsidRPr="008131BD" w:rsidRDefault="008F68EC" w:rsidP="002F5367">
            <w:pPr>
              <w:pStyle w:val="ListParagraph"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ind w:left="0"/>
            </w:pPr>
            <w:r w:rsidRPr="008131BD">
              <w:t xml:space="preserve">GAGGGCCTATTTCCCATGATTCC          </w:t>
            </w:r>
          </w:p>
        </w:tc>
      </w:tr>
      <w:tr w:rsidR="008F68EC" w:rsidRPr="008131BD" w14:paraId="1A81FF71" w14:textId="77777777" w:rsidTr="002F5367">
        <w:tc>
          <w:tcPr>
            <w:tcW w:w="1906" w:type="dxa"/>
          </w:tcPr>
          <w:p w14:paraId="140CC280" w14:textId="77777777" w:rsidR="008F68EC" w:rsidRPr="008131BD" w:rsidRDefault="008F68EC" w:rsidP="002F5367">
            <w:pPr>
              <w:pStyle w:val="ListParagraph"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ind w:left="0"/>
            </w:pPr>
            <w:proofErr w:type="spellStart"/>
            <w:r w:rsidRPr="008131BD">
              <w:t>pLKO</w:t>
            </w:r>
            <w:proofErr w:type="spellEnd"/>
            <w:r w:rsidRPr="008131BD">
              <w:t xml:space="preserve"> U6 shRNA R</w:t>
            </w:r>
          </w:p>
        </w:tc>
        <w:tc>
          <w:tcPr>
            <w:tcW w:w="4586" w:type="dxa"/>
          </w:tcPr>
          <w:p w14:paraId="488E69EA" w14:textId="77777777" w:rsidR="008F68EC" w:rsidRPr="008131BD" w:rsidRDefault="008F68EC" w:rsidP="002F5367">
            <w:pPr>
              <w:pStyle w:val="ListParagraph"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ind w:left="0"/>
            </w:pPr>
            <w:r w:rsidRPr="008131BD">
              <w:t>GTGGATGAATACTGCCATTTGTCTC</w:t>
            </w:r>
          </w:p>
        </w:tc>
      </w:tr>
    </w:tbl>
    <w:p w14:paraId="083145D4" w14:textId="77777777" w:rsidR="008F68EC" w:rsidRPr="008131BD" w:rsidRDefault="008F68EC" w:rsidP="00D06C37">
      <w:pPr>
        <w:pStyle w:val="ListParagraph"/>
        <w:numPr>
          <w:ilvl w:val="0"/>
          <w:numId w:val="1"/>
        </w:numPr>
        <w:spacing w:after="0"/>
      </w:pPr>
      <w:proofErr w:type="spellStart"/>
      <w:r w:rsidRPr="008131BD">
        <w:t>Ampure</w:t>
      </w:r>
      <w:proofErr w:type="spellEnd"/>
      <w:r w:rsidRPr="008131BD">
        <w:t xml:space="preserve"> XP beads</w:t>
      </w:r>
      <w:r w:rsidR="00E45714">
        <w:t xml:space="preserve"> [Beckman Coulter: A63880/A63881/A63882]</w:t>
      </w:r>
    </w:p>
    <w:p w14:paraId="65509D32" w14:textId="77777777" w:rsidR="008F68EC" w:rsidRPr="008131BD" w:rsidRDefault="008F68EC" w:rsidP="00D06C37">
      <w:pPr>
        <w:pStyle w:val="ListParagraph"/>
        <w:numPr>
          <w:ilvl w:val="0"/>
          <w:numId w:val="1"/>
        </w:numPr>
        <w:spacing w:after="0"/>
      </w:pPr>
      <w:r w:rsidRPr="008131BD">
        <w:t>70% Ethanol</w:t>
      </w:r>
    </w:p>
    <w:p w14:paraId="60AB766E" w14:textId="77777777" w:rsidR="009E30C6" w:rsidRPr="008131BD" w:rsidRDefault="009E30C6" w:rsidP="00D06C37">
      <w:pPr>
        <w:pStyle w:val="ListParagraph"/>
        <w:numPr>
          <w:ilvl w:val="0"/>
          <w:numId w:val="1"/>
        </w:numPr>
        <w:spacing w:after="0"/>
      </w:pPr>
      <w:r w:rsidRPr="008131BD">
        <w:t xml:space="preserve">Magnetic separation rack for 1.5ml </w:t>
      </w:r>
      <w:proofErr w:type="spellStart"/>
      <w:r w:rsidRPr="008131BD">
        <w:t>microcentrifuge</w:t>
      </w:r>
      <w:proofErr w:type="spellEnd"/>
      <w:r w:rsidRPr="008131BD">
        <w:t xml:space="preserve"> tubes</w:t>
      </w:r>
    </w:p>
    <w:p w14:paraId="2CEB500D" w14:textId="77777777" w:rsidR="00592255" w:rsidRPr="008131BD" w:rsidRDefault="00592255" w:rsidP="00592255">
      <w:pPr>
        <w:spacing w:after="0"/>
        <w:rPr>
          <w:i/>
        </w:rPr>
      </w:pPr>
      <w:r w:rsidRPr="008131BD">
        <w:t>*</w:t>
      </w:r>
      <w:r w:rsidRPr="008131BD">
        <w:rPr>
          <w:i/>
        </w:rPr>
        <w:t xml:space="preserve">(We have found Q5 to be more sensitive and specific than </w:t>
      </w:r>
      <w:proofErr w:type="spellStart"/>
      <w:r w:rsidRPr="008131BD">
        <w:rPr>
          <w:i/>
        </w:rPr>
        <w:t>Taq</w:t>
      </w:r>
      <w:proofErr w:type="spellEnd"/>
      <w:r w:rsidRPr="008131BD">
        <w:rPr>
          <w:i/>
        </w:rPr>
        <w:t xml:space="preserve"> or </w:t>
      </w:r>
      <w:proofErr w:type="spellStart"/>
      <w:r w:rsidRPr="008131BD">
        <w:rPr>
          <w:i/>
        </w:rPr>
        <w:t>Phusion</w:t>
      </w:r>
      <w:proofErr w:type="spellEnd"/>
      <w:r w:rsidRPr="008131BD">
        <w:rPr>
          <w:i/>
        </w:rPr>
        <w:t>, and this improvement is necessary for amplifying from low amounts of sample.)</w:t>
      </w:r>
    </w:p>
    <w:p w14:paraId="5A6AC063" w14:textId="77777777" w:rsidR="00D06C37" w:rsidRDefault="00D06C37" w:rsidP="00D06C37">
      <w:pPr>
        <w:spacing w:after="0"/>
      </w:pPr>
      <w:bookmarkStart w:id="0" w:name="_GoBack"/>
      <w:bookmarkEnd w:id="0"/>
    </w:p>
    <w:p w14:paraId="4C63829C" w14:textId="77777777" w:rsidR="00843072" w:rsidRPr="008131BD" w:rsidRDefault="00843072" w:rsidP="00D06C37">
      <w:pPr>
        <w:spacing w:after="0"/>
      </w:pPr>
    </w:p>
    <w:p w14:paraId="2096830D" w14:textId="77777777" w:rsidR="00D06C37" w:rsidRPr="008131BD" w:rsidRDefault="008A2130" w:rsidP="00D06C37">
      <w:pPr>
        <w:spacing w:after="0"/>
        <w:rPr>
          <w:b/>
        </w:rPr>
      </w:pPr>
      <w:r w:rsidRPr="008131BD">
        <w:rPr>
          <w:b/>
        </w:rPr>
        <w:t>Step 1: Mix shRNA pool</w:t>
      </w:r>
    </w:p>
    <w:p w14:paraId="492E3E2C" w14:textId="77777777" w:rsidR="008A2130" w:rsidRPr="008131BD" w:rsidRDefault="006B118F" w:rsidP="006B118F">
      <w:pPr>
        <w:spacing w:after="0"/>
        <w:jc w:val="both"/>
      </w:pPr>
      <w:r w:rsidRPr="008131BD">
        <w:t xml:space="preserve">We ordered </w:t>
      </w:r>
      <w:proofErr w:type="spellStart"/>
      <w:r w:rsidRPr="008131BD">
        <w:t>shRNAs</w:t>
      </w:r>
      <w:proofErr w:type="spellEnd"/>
      <w:r w:rsidRPr="008131BD">
        <w:t xml:space="preserve"> in plasmid form in the 96-well plate format. Taking 5µl of the plasmid each shRNA we wanted in the pool we made a pool of over a hundred </w:t>
      </w:r>
      <w:proofErr w:type="spellStart"/>
      <w:r w:rsidRPr="008131BD">
        <w:t>shRNAs</w:t>
      </w:r>
      <w:proofErr w:type="spellEnd"/>
      <w:r w:rsidRPr="008131BD">
        <w:t xml:space="preserve"> at a final concentration of around 20ng/µl. This was mixed via a 10 second vortex and spun down briefly to collect all the liquid at the bottom of the tube.</w:t>
      </w:r>
    </w:p>
    <w:p w14:paraId="0E13FD85" w14:textId="77777777" w:rsidR="006B118F" w:rsidRDefault="006B118F" w:rsidP="00D06C37">
      <w:pPr>
        <w:spacing w:after="0"/>
      </w:pPr>
    </w:p>
    <w:p w14:paraId="2FF1A17F" w14:textId="77777777" w:rsidR="00915EB2" w:rsidRPr="008131BD" w:rsidRDefault="00915EB2" w:rsidP="00D06C37">
      <w:pPr>
        <w:spacing w:after="0"/>
      </w:pPr>
    </w:p>
    <w:p w14:paraId="63CD583B" w14:textId="77777777" w:rsidR="008A2130" w:rsidRPr="008131BD" w:rsidRDefault="008A2130" w:rsidP="00D06C37">
      <w:pPr>
        <w:spacing w:after="0"/>
        <w:rPr>
          <w:b/>
        </w:rPr>
      </w:pPr>
      <w:r w:rsidRPr="008131BD">
        <w:rPr>
          <w:b/>
        </w:rPr>
        <w:t>Step 2: PCR Amplification of shRNA pool</w:t>
      </w:r>
    </w:p>
    <w:p w14:paraId="57BEBA21" w14:textId="77777777" w:rsidR="008A2130" w:rsidRPr="008131BD" w:rsidRDefault="00D97D6B" w:rsidP="00D06C37">
      <w:pPr>
        <w:spacing w:after="0"/>
        <w:rPr>
          <w:i/>
        </w:rPr>
      </w:pPr>
      <w:r w:rsidRPr="008131BD">
        <w:rPr>
          <w:i/>
        </w:rPr>
        <w:t>Each PCR reaction pro</w:t>
      </w:r>
      <w:r w:rsidR="0062634E">
        <w:rPr>
          <w:i/>
        </w:rPr>
        <w:t xml:space="preserve">duces ~ </w:t>
      </w:r>
      <w:r w:rsidR="009507BD">
        <w:rPr>
          <w:i/>
        </w:rPr>
        <w:t>3-4</w:t>
      </w:r>
      <w:r w:rsidR="0062634E">
        <w:rPr>
          <w:i/>
        </w:rPr>
        <w:t>µg of DNA, meaning around</w:t>
      </w:r>
      <w:r w:rsidR="009507BD">
        <w:rPr>
          <w:i/>
        </w:rPr>
        <w:t xml:space="preserve"> 2</w:t>
      </w:r>
      <w:r w:rsidRPr="008131BD">
        <w:rPr>
          <w:i/>
        </w:rPr>
        <w:t xml:space="preserve">0 reactions are needed for enough material for 1 testis </w:t>
      </w:r>
      <w:r w:rsidR="00BF2BF1" w:rsidRPr="008131BD">
        <w:rPr>
          <w:i/>
        </w:rPr>
        <w:t>(</w:t>
      </w:r>
      <w:r w:rsidR="006A7859">
        <w:rPr>
          <w:i/>
        </w:rPr>
        <w:t xml:space="preserve">15µg/injection X 5 injections = </w:t>
      </w:r>
      <w:r w:rsidR="00BF2BF1" w:rsidRPr="008131BD">
        <w:rPr>
          <w:i/>
        </w:rPr>
        <w:t>75µg)</w:t>
      </w:r>
      <w:r w:rsidRPr="008131BD">
        <w:rPr>
          <w:i/>
        </w:rPr>
        <w:t xml:space="preserve">. </w:t>
      </w:r>
    </w:p>
    <w:p w14:paraId="4AF77701" w14:textId="77777777" w:rsidR="00D97D6B" w:rsidRPr="008131BD" w:rsidRDefault="00D97D6B" w:rsidP="00D06C37">
      <w:pPr>
        <w:spacing w:after="0"/>
      </w:pPr>
    </w:p>
    <w:p w14:paraId="129D343D" w14:textId="77777777" w:rsidR="00155C98" w:rsidRPr="008131BD" w:rsidRDefault="00155C98" w:rsidP="00D06C37">
      <w:pPr>
        <w:spacing w:after="0"/>
        <w:sectPr w:rsidR="00155C98" w:rsidRPr="008131B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E9B797" w14:textId="77777777" w:rsidR="00D97D6B" w:rsidRPr="008131BD" w:rsidRDefault="006E4B72" w:rsidP="00D06C37">
      <w:pPr>
        <w:spacing w:after="0"/>
      </w:pPr>
      <w:r w:rsidRPr="008131BD">
        <w:lastRenderedPageBreak/>
        <w:t>Per r</w:t>
      </w:r>
      <w:r w:rsidR="00D97D6B" w:rsidRPr="008131BD">
        <w:t>eaction</w:t>
      </w:r>
      <w:r w:rsidRPr="008131BD">
        <w:t>,</w:t>
      </w:r>
      <w:r w:rsidR="00D97D6B" w:rsidRPr="008131BD">
        <w:t xml:space="preserve"> </w:t>
      </w:r>
      <w:r w:rsidRPr="008131BD">
        <w:t>mix</w:t>
      </w:r>
      <w:r w:rsidR="00D97D6B" w:rsidRPr="008131BD">
        <w:t>:</w:t>
      </w:r>
    </w:p>
    <w:tbl>
      <w:tblPr>
        <w:tblW w:w="4980" w:type="dxa"/>
        <w:tblInd w:w="93" w:type="dxa"/>
        <w:tblLook w:val="04A0" w:firstRow="1" w:lastRow="0" w:firstColumn="1" w:lastColumn="0" w:noHBand="0" w:noVBand="1"/>
      </w:tblPr>
      <w:tblGrid>
        <w:gridCol w:w="2960"/>
        <w:gridCol w:w="1060"/>
        <w:gridCol w:w="960"/>
      </w:tblGrid>
      <w:tr w:rsidR="00D97D6B" w:rsidRPr="00D97D6B" w14:paraId="3497A5D9" w14:textId="77777777" w:rsidTr="00D97D6B">
        <w:trPr>
          <w:trHeight w:val="315"/>
        </w:trPr>
        <w:tc>
          <w:tcPr>
            <w:tcW w:w="2960" w:type="dxa"/>
            <w:shd w:val="clear" w:color="auto" w:fill="auto"/>
            <w:vAlign w:val="center"/>
            <w:hideMark/>
          </w:tcPr>
          <w:p w14:paraId="2834F4DF" w14:textId="77777777" w:rsidR="00D97D6B" w:rsidRPr="00D97D6B" w:rsidRDefault="00D97D6B" w:rsidP="0089187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10μM F and R Prime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2A2E0C3" w14:textId="77777777" w:rsidR="00D97D6B" w:rsidRPr="00D97D6B" w:rsidRDefault="00D97D6B" w:rsidP="00D97D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0.4μ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9552D6" w14:textId="77777777" w:rsidR="00D97D6B" w:rsidRPr="00D97D6B" w:rsidRDefault="00D97D6B" w:rsidP="00D97D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2</w:t>
            </w:r>
            <w:r w:rsidRPr="00D97D6B">
              <w:rPr>
                <w:rFonts w:eastAsia="Times New Roman" w:cs="Times New Roman"/>
                <w:color w:val="000000"/>
              </w:rPr>
              <w:t>μl</w:t>
            </w:r>
          </w:p>
        </w:tc>
      </w:tr>
      <w:tr w:rsidR="00D97D6B" w:rsidRPr="00D97D6B" w14:paraId="1F6DD4DB" w14:textId="77777777" w:rsidTr="00D97D6B">
        <w:trPr>
          <w:trHeight w:val="315"/>
        </w:trPr>
        <w:tc>
          <w:tcPr>
            <w:tcW w:w="2960" w:type="dxa"/>
            <w:shd w:val="clear" w:color="auto" w:fill="auto"/>
            <w:vAlign w:val="center"/>
            <w:hideMark/>
          </w:tcPr>
          <w:p w14:paraId="38C241F6" w14:textId="77777777" w:rsidR="00D97D6B" w:rsidRPr="00D97D6B" w:rsidRDefault="00D97D6B" w:rsidP="00D97D6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5X Q5 Buff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F6942D3" w14:textId="77777777" w:rsidR="00D97D6B" w:rsidRPr="00D97D6B" w:rsidRDefault="00D97D6B" w:rsidP="00D97D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1X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3564EE" w14:textId="77777777" w:rsidR="00D97D6B" w:rsidRPr="00D97D6B" w:rsidRDefault="00D97D6B" w:rsidP="00D97D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1</w:t>
            </w:r>
            <w:r w:rsidRPr="00D97D6B">
              <w:rPr>
                <w:rFonts w:eastAsia="Times New Roman" w:cs="Times New Roman"/>
                <w:color w:val="000000"/>
              </w:rPr>
              <w:t>0μl</w:t>
            </w:r>
          </w:p>
        </w:tc>
      </w:tr>
      <w:tr w:rsidR="00D97D6B" w:rsidRPr="00D97D6B" w14:paraId="32422D97" w14:textId="77777777" w:rsidTr="00D97D6B">
        <w:trPr>
          <w:trHeight w:val="315"/>
        </w:trPr>
        <w:tc>
          <w:tcPr>
            <w:tcW w:w="2960" w:type="dxa"/>
            <w:shd w:val="clear" w:color="auto" w:fill="auto"/>
            <w:vAlign w:val="center"/>
            <w:hideMark/>
          </w:tcPr>
          <w:p w14:paraId="538B9998" w14:textId="77777777" w:rsidR="00D97D6B" w:rsidRPr="00D97D6B" w:rsidRDefault="00D97D6B" w:rsidP="00D97D6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10mM dNTP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D90335D" w14:textId="77777777" w:rsidR="00D97D6B" w:rsidRPr="00D97D6B" w:rsidRDefault="00D97D6B" w:rsidP="00D97D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0.2m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0F33C8" w14:textId="77777777" w:rsidR="00D97D6B" w:rsidRPr="00D97D6B" w:rsidRDefault="00D97D6B" w:rsidP="00D97D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1</w:t>
            </w:r>
            <w:r w:rsidRPr="00D97D6B">
              <w:rPr>
                <w:rFonts w:eastAsia="Times New Roman" w:cs="Times New Roman"/>
                <w:color w:val="000000"/>
              </w:rPr>
              <w:t>µl</w:t>
            </w:r>
          </w:p>
        </w:tc>
      </w:tr>
      <w:tr w:rsidR="00D97D6B" w:rsidRPr="00D97D6B" w14:paraId="05B47A27" w14:textId="77777777" w:rsidTr="00D97D6B">
        <w:trPr>
          <w:trHeight w:val="315"/>
        </w:trPr>
        <w:tc>
          <w:tcPr>
            <w:tcW w:w="2960" w:type="dxa"/>
            <w:shd w:val="clear" w:color="auto" w:fill="auto"/>
            <w:vAlign w:val="center"/>
            <w:hideMark/>
          </w:tcPr>
          <w:p w14:paraId="2FDBBA98" w14:textId="77777777" w:rsidR="00D97D6B" w:rsidRPr="00D97D6B" w:rsidRDefault="00D97D6B" w:rsidP="00D97D6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 xml:space="preserve">Q5 </w:t>
            </w:r>
            <w:proofErr w:type="spellStart"/>
            <w:r w:rsidRPr="00D97D6B">
              <w:rPr>
                <w:rFonts w:eastAsia="Times New Roman" w:cs="Times New Roman"/>
                <w:color w:val="000000"/>
              </w:rPr>
              <w:t>Hotstart</w:t>
            </w:r>
            <w:proofErr w:type="spellEnd"/>
            <w:r w:rsidRPr="00D97D6B">
              <w:rPr>
                <w:rFonts w:eastAsia="Times New Roman" w:cs="Times New Roman"/>
                <w:color w:val="000000"/>
              </w:rPr>
              <w:t xml:space="preserve"> Polymeras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B9230AA" w14:textId="77777777" w:rsidR="00D97D6B" w:rsidRPr="00D97D6B" w:rsidRDefault="00D97D6B" w:rsidP="00D97D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4</w:t>
            </w:r>
            <w:r w:rsidRPr="00D97D6B">
              <w:rPr>
                <w:rFonts w:eastAsia="Times New Roman" w:cs="Times New Roman"/>
                <w:color w:val="000000"/>
              </w:rPr>
              <w:t xml:space="preserve"> Unit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619C42" w14:textId="77777777" w:rsidR="00D97D6B" w:rsidRPr="00D97D6B" w:rsidRDefault="00D97D6B" w:rsidP="00D97D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2</w:t>
            </w:r>
            <w:r w:rsidRPr="00D97D6B">
              <w:rPr>
                <w:rFonts w:eastAsia="Times New Roman" w:cs="Times New Roman"/>
                <w:color w:val="000000"/>
              </w:rPr>
              <w:t>µl</w:t>
            </w:r>
          </w:p>
        </w:tc>
      </w:tr>
      <w:tr w:rsidR="00D97D6B" w:rsidRPr="00D97D6B" w14:paraId="3ECC0FB7" w14:textId="77777777" w:rsidTr="00D97D6B">
        <w:trPr>
          <w:trHeight w:val="315"/>
        </w:trPr>
        <w:tc>
          <w:tcPr>
            <w:tcW w:w="2960" w:type="dxa"/>
            <w:shd w:val="clear" w:color="auto" w:fill="auto"/>
            <w:vAlign w:val="center"/>
            <w:hideMark/>
          </w:tcPr>
          <w:p w14:paraId="77BEEC67" w14:textId="77777777" w:rsidR="00D97D6B" w:rsidRPr="00D97D6B" w:rsidRDefault="00D97D6B" w:rsidP="00D97D6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5M Betain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2801B22" w14:textId="77777777" w:rsidR="00D97D6B" w:rsidRPr="00D97D6B" w:rsidRDefault="00D97D6B" w:rsidP="00D97D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1.5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9DE0F6" w14:textId="77777777" w:rsidR="00D97D6B" w:rsidRPr="00D97D6B" w:rsidRDefault="00D97D6B" w:rsidP="00D97D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15</w:t>
            </w:r>
            <w:r w:rsidRPr="00D97D6B">
              <w:rPr>
                <w:rFonts w:eastAsia="Times New Roman" w:cs="Times New Roman"/>
                <w:color w:val="000000"/>
              </w:rPr>
              <w:t>µl</w:t>
            </w:r>
          </w:p>
        </w:tc>
      </w:tr>
      <w:tr w:rsidR="00D97D6B" w:rsidRPr="00D97D6B" w14:paraId="64957311" w14:textId="77777777" w:rsidTr="00D97D6B">
        <w:trPr>
          <w:trHeight w:val="315"/>
        </w:trPr>
        <w:tc>
          <w:tcPr>
            <w:tcW w:w="2960" w:type="dxa"/>
            <w:shd w:val="clear" w:color="auto" w:fill="auto"/>
            <w:vAlign w:val="center"/>
            <w:hideMark/>
          </w:tcPr>
          <w:p w14:paraId="3583AADC" w14:textId="77777777" w:rsidR="00D97D6B" w:rsidRPr="00D97D6B" w:rsidRDefault="00D97D6B" w:rsidP="00D97D6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DNA sampl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73E896C" w14:textId="77777777" w:rsidR="00D97D6B" w:rsidRPr="00D97D6B" w:rsidRDefault="00D97D6B" w:rsidP="00D97D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~</w:t>
            </w:r>
            <w:r w:rsidRPr="00D97D6B">
              <w:rPr>
                <w:rFonts w:eastAsia="Times New Roman" w:cs="Times New Roman"/>
                <w:color w:val="000000"/>
              </w:rPr>
              <w:t>20ng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2AC35C" w14:textId="77777777" w:rsidR="00D97D6B" w:rsidRPr="00D97D6B" w:rsidRDefault="00D97D6B" w:rsidP="00D97D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1µl</w:t>
            </w:r>
          </w:p>
        </w:tc>
      </w:tr>
      <w:tr w:rsidR="00D97D6B" w:rsidRPr="00D97D6B" w14:paraId="181D50FA" w14:textId="77777777" w:rsidTr="00D97D6B">
        <w:trPr>
          <w:trHeight w:val="375"/>
        </w:trPr>
        <w:tc>
          <w:tcPr>
            <w:tcW w:w="2960" w:type="dxa"/>
            <w:shd w:val="clear" w:color="auto" w:fill="auto"/>
            <w:vAlign w:val="center"/>
            <w:hideMark/>
          </w:tcPr>
          <w:p w14:paraId="546C3A6D" w14:textId="77777777" w:rsidR="00D97D6B" w:rsidRPr="00D97D6B" w:rsidRDefault="00D97D6B" w:rsidP="00D97D6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Distilled H</w:t>
            </w:r>
            <w:r w:rsidRPr="00D97D6B"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 w:rsidRPr="00D97D6B">
              <w:rPr>
                <w:rFonts w:eastAsia="Times New Roman" w:cs="Times New Roman"/>
                <w:color w:val="000000"/>
              </w:rPr>
              <w:t>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70A4CF9" w14:textId="77777777" w:rsidR="00D97D6B" w:rsidRPr="00D97D6B" w:rsidRDefault="00D97D6B" w:rsidP="00D97D6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7E372" w14:textId="77777777" w:rsidR="00D97D6B" w:rsidRPr="00D97D6B" w:rsidRDefault="00D97D6B" w:rsidP="00D97D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19</w:t>
            </w:r>
            <w:r w:rsidRPr="00D97D6B">
              <w:rPr>
                <w:rFonts w:eastAsia="Times New Roman" w:cs="Times New Roman"/>
                <w:color w:val="000000"/>
              </w:rPr>
              <w:t>μl</w:t>
            </w:r>
          </w:p>
        </w:tc>
      </w:tr>
      <w:tr w:rsidR="00D97D6B" w:rsidRPr="008131BD" w14:paraId="4AAA03F8" w14:textId="77777777" w:rsidTr="00D97D6B">
        <w:trPr>
          <w:trHeight w:val="375"/>
        </w:trPr>
        <w:tc>
          <w:tcPr>
            <w:tcW w:w="2960" w:type="dxa"/>
            <w:shd w:val="clear" w:color="auto" w:fill="auto"/>
            <w:vAlign w:val="center"/>
          </w:tcPr>
          <w:p w14:paraId="37B84204" w14:textId="77777777" w:rsidR="00D97D6B" w:rsidRPr="008131BD" w:rsidRDefault="00D97D6B" w:rsidP="00D97D6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14:paraId="32C959F6" w14:textId="77777777" w:rsidR="00D97D6B" w:rsidRPr="008131BD" w:rsidRDefault="00D97D6B" w:rsidP="00D97D6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8D0948" w14:textId="77777777" w:rsidR="00D97D6B" w:rsidRPr="008131BD" w:rsidRDefault="00D97D6B" w:rsidP="00D97D6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8131BD">
              <w:rPr>
                <w:rFonts w:eastAsia="Times New Roman" w:cs="Times New Roman"/>
                <w:b/>
                <w:color w:val="000000"/>
              </w:rPr>
              <w:t>50µl</w:t>
            </w:r>
          </w:p>
        </w:tc>
      </w:tr>
    </w:tbl>
    <w:p w14:paraId="776721D3" w14:textId="77777777" w:rsidR="00D97D6B" w:rsidRPr="008131BD" w:rsidRDefault="00D97D6B" w:rsidP="00D06C37">
      <w:pPr>
        <w:spacing w:after="0"/>
      </w:pPr>
    </w:p>
    <w:p w14:paraId="4A898899" w14:textId="77777777" w:rsidR="00D97D6B" w:rsidRPr="008131BD" w:rsidRDefault="00155C98" w:rsidP="00D06C37">
      <w:pPr>
        <w:spacing w:after="0"/>
        <w:rPr>
          <w:u w:val="single"/>
        </w:rPr>
      </w:pPr>
      <w:r w:rsidRPr="008131BD">
        <w:t xml:space="preserve">       </w:t>
      </w:r>
      <w:r w:rsidR="00D97D6B" w:rsidRPr="008131BD">
        <w:rPr>
          <w:u w:val="single"/>
        </w:rPr>
        <w:t>PCR Conditions</w:t>
      </w:r>
    </w:p>
    <w:p w14:paraId="194A339F" w14:textId="77777777" w:rsidR="00D97D6B" w:rsidRPr="008131BD" w:rsidRDefault="00155C98" w:rsidP="00D06C37">
      <w:pPr>
        <w:spacing w:after="0"/>
      </w:pPr>
      <w:r w:rsidRPr="008131BD">
        <w:t>98°C for 3</w:t>
      </w:r>
      <w:r w:rsidR="00D97D6B" w:rsidRPr="008131BD">
        <w:t xml:space="preserve"> </w:t>
      </w:r>
      <w:r w:rsidRPr="008131BD">
        <w:t>minutes</w:t>
      </w:r>
    </w:p>
    <w:p w14:paraId="4EAB0CAA" w14:textId="77777777" w:rsidR="00D97D6B" w:rsidRPr="008131BD" w:rsidRDefault="00155C98" w:rsidP="00D97D6B">
      <w:pPr>
        <w:spacing w:after="0"/>
      </w:pPr>
      <w:r w:rsidRPr="008131B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D10D28" wp14:editId="79F25E0B">
                <wp:simplePos x="0" y="0"/>
                <wp:positionH relativeFrom="column">
                  <wp:posOffset>1204623</wp:posOffset>
                </wp:positionH>
                <wp:positionV relativeFrom="paragraph">
                  <wp:posOffset>39287</wp:posOffset>
                </wp:positionV>
                <wp:extent cx="119269" cy="524786"/>
                <wp:effectExtent l="0" t="0" r="14605" b="27940"/>
                <wp:wrapNone/>
                <wp:docPr id="2" name="Right Brac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269" cy="524786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2" o:spid="_x0000_s1026" type="#_x0000_t88" style="position:absolute;margin-left:94.85pt;margin-top:3.1pt;width:9.4pt;height:41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" adj="409" strokecolor="black [3213]"/>
            </w:pict>
          </mc:Fallback>
        </mc:AlternateContent>
      </w:r>
      <w:r w:rsidR="00D97D6B" w:rsidRPr="008131BD">
        <w:t>98°C for 30 seconds</w:t>
      </w:r>
    </w:p>
    <w:p w14:paraId="1311AE8D" w14:textId="77777777" w:rsidR="00155C98" w:rsidRPr="008131BD" w:rsidRDefault="00155C98" w:rsidP="00155C98">
      <w:pPr>
        <w:spacing w:after="0"/>
      </w:pPr>
      <w:r w:rsidRPr="008131BD">
        <w:t>60°C for 30 seconds</w:t>
      </w:r>
      <w:r w:rsidRPr="008131BD">
        <w:tab/>
        <w:t>3</w:t>
      </w:r>
      <w:r w:rsidR="000966F4">
        <w:t>5</w:t>
      </w:r>
      <w:r w:rsidRPr="008131BD">
        <w:t xml:space="preserve"> Cycles</w:t>
      </w:r>
    </w:p>
    <w:p w14:paraId="28621411" w14:textId="77777777" w:rsidR="00155C98" w:rsidRPr="008131BD" w:rsidRDefault="00155C98" w:rsidP="00155C98">
      <w:pPr>
        <w:spacing w:after="0"/>
      </w:pPr>
      <w:r w:rsidRPr="008131BD">
        <w:t>72°C for 30 seconds</w:t>
      </w:r>
    </w:p>
    <w:p w14:paraId="55A89688" w14:textId="77777777" w:rsidR="00155C98" w:rsidRPr="008131BD" w:rsidRDefault="00155C98" w:rsidP="00155C98">
      <w:pPr>
        <w:spacing w:after="0"/>
      </w:pPr>
      <w:r w:rsidRPr="008131BD">
        <w:t>72°C for 10 minutes</w:t>
      </w:r>
    </w:p>
    <w:p w14:paraId="3FA3CEC0" w14:textId="77777777" w:rsidR="00155C98" w:rsidRPr="008131BD" w:rsidRDefault="00155C98" w:rsidP="00155C98">
      <w:pPr>
        <w:spacing w:after="0"/>
      </w:pPr>
      <w:r w:rsidRPr="008131BD">
        <w:t>4°C hold</w:t>
      </w:r>
    </w:p>
    <w:p w14:paraId="0A3F7272" w14:textId="77777777" w:rsidR="00D97D6B" w:rsidRPr="008131BD" w:rsidRDefault="00D97D6B" w:rsidP="00D06C37">
      <w:pPr>
        <w:spacing w:after="0"/>
        <w:sectPr w:rsidR="00D97D6B" w:rsidRPr="008131BD" w:rsidSect="00D97D6B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F1638F6" w14:textId="77777777" w:rsidR="00210251" w:rsidRPr="00FE6EC0" w:rsidRDefault="00FE6EC0" w:rsidP="00D06C37">
      <w:pPr>
        <w:spacing w:after="0"/>
        <w:rPr>
          <w:i/>
        </w:rPr>
      </w:pPr>
      <w:r w:rsidRPr="00FE6EC0">
        <w:rPr>
          <w:i/>
        </w:rPr>
        <w:lastRenderedPageBreak/>
        <w:t>Expected product size is 343bp</w:t>
      </w:r>
    </w:p>
    <w:p w14:paraId="5293FC06" w14:textId="77777777" w:rsidR="00FE6EC0" w:rsidRPr="008131BD" w:rsidRDefault="00FE6EC0" w:rsidP="00D06C37">
      <w:pPr>
        <w:spacing w:after="0"/>
        <w:rPr>
          <w:b/>
        </w:rPr>
      </w:pPr>
    </w:p>
    <w:p w14:paraId="12385709" w14:textId="77777777" w:rsidR="00D7511C" w:rsidRDefault="00D7511C">
      <w:pPr>
        <w:rPr>
          <w:b/>
        </w:rPr>
      </w:pPr>
      <w:r>
        <w:rPr>
          <w:b/>
        </w:rPr>
        <w:br w:type="page"/>
      </w:r>
    </w:p>
    <w:p w14:paraId="166FBA7B" w14:textId="77777777" w:rsidR="009E30C6" w:rsidRPr="008131BD" w:rsidRDefault="008A2130" w:rsidP="009E30C6">
      <w:pPr>
        <w:spacing w:after="0"/>
        <w:rPr>
          <w:b/>
        </w:rPr>
      </w:pPr>
      <w:r w:rsidRPr="008131BD">
        <w:rPr>
          <w:b/>
        </w:rPr>
        <w:lastRenderedPageBreak/>
        <w:t>Step 3: Clean-up of PCR products</w:t>
      </w:r>
    </w:p>
    <w:p w14:paraId="5751BBBA" w14:textId="77777777" w:rsidR="009E30C6" w:rsidRPr="008131BD" w:rsidRDefault="009E30C6" w:rsidP="009E30C6">
      <w:pPr>
        <w:spacing w:after="0"/>
        <w:rPr>
          <w:i/>
        </w:rPr>
      </w:pPr>
      <w:r w:rsidRPr="008131BD">
        <w:rPr>
          <w:i/>
        </w:rPr>
        <w:t xml:space="preserve">(Adapted from </w:t>
      </w:r>
      <w:proofErr w:type="spellStart"/>
      <w:r w:rsidRPr="008131BD">
        <w:rPr>
          <w:i/>
        </w:rPr>
        <w:t>AMpure</w:t>
      </w:r>
      <w:proofErr w:type="spellEnd"/>
      <w:r w:rsidRPr="008131BD">
        <w:rPr>
          <w:i/>
        </w:rPr>
        <w:t xml:space="preserve"> XP manufacturer’s protocol)</w:t>
      </w:r>
    </w:p>
    <w:p w14:paraId="759BAD80" w14:textId="77777777" w:rsidR="00D06C37" w:rsidRPr="008131BD" w:rsidRDefault="008D0A35" w:rsidP="00A2357D">
      <w:pPr>
        <w:pStyle w:val="ListParagraph"/>
        <w:numPr>
          <w:ilvl w:val="0"/>
          <w:numId w:val="3"/>
        </w:numPr>
        <w:spacing w:after="0"/>
        <w:jc w:val="both"/>
      </w:pPr>
      <w:r w:rsidRPr="008131BD">
        <w:t xml:space="preserve">Pool </w:t>
      </w:r>
      <w:r w:rsidR="009E30C6" w:rsidRPr="008131BD">
        <w:t xml:space="preserve">up to 10 reactions in a 1.5ml </w:t>
      </w:r>
      <w:proofErr w:type="spellStart"/>
      <w:r w:rsidR="009E30C6" w:rsidRPr="008131BD">
        <w:t>microcentrifuge</w:t>
      </w:r>
      <w:proofErr w:type="spellEnd"/>
      <w:r w:rsidR="009E30C6" w:rsidRPr="008131BD">
        <w:t xml:space="preserve"> tube.</w:t>
      </w:r>
    </w:p>
    <w:p w14:paraId="705C0D05" w14:textId="77777777" w:rsidR="009E30C6" w:rsidRPr="008131BD" w:rsidRDefault="009E30C6" w:rsidP="00A2357D">
      <w:pPr>
        <w:pStyle w:val="ListParagraph"/>
        <w:numPr>
          <w:ilvl w:val="0"/>
          <w:numId w:val="3"/>
        </w:numPr>
        <w:spacing w:after="0"/>
        <w:jc w:val="both"/>
      </w:pPr>
      <w:r w:rsidRPr="008131BD">
        <w:t xml:space="preserve">Add 1.8X volume of </w:t>
      </w:r>
      <w:proofErr w:type="spellStart"/>
      <w:r w:rsidRPr="008131BD">
        <w:t>AMpureXP</w:t>
      </w:r>
      <w:proofErr w:type="spellEnd"/>
      <w:r w:rsidRPr="008131BD">
        <w:t xml:space="preserve"> beads to the mixture (i.e. 900µl beads for a 500µl reaction mix) and incubate for 5 minutes at room temperature</w:t>
      </w:r>
    </w:p>
    <w:p w14:paraId="166C6D08" w14:textId="77777777" w:rsidR="00D06C37" w:rsidRPr="008131BD" w:rsidRDefault="009E30C6" w:rsidP="00A2357D">
      <w:pPr>
        <w:pStyle w:val="ListParagraph"/>
        <w:numPr>
          <w:ilvl w:val="0"/>
          <w:numId w:val="3"/>
        </w:numPr>
        <w:spacing w:after="0"/>
      </w:pPr>
      <w:r w:rsidRPr="008131BD">
        <w:t>Place tubes in the magnetic separation rack for at least 1 minute.</w:t>
      </w:r>
    </w:p>
    <w:p w14:paraId="589F9B41" w14:textId="77777777" w:rsidR="009E30C6" w:rsidRPr="008131BD" w:rsidRDefault="009E30C6" w:rsidP="00A2357D">
      <w:pPr>
        <w:pStyle w:val="ListParagraph"/>
        <w:numPr>
          <w:ilvl w:val="0"/>
          <w:numId w:val="3"/>
        </w:numPr>
        <w:spacing w:after="0"/>
      </w:pPr>
      <w:r w:rsidRPr="008131BD">
        <w:t>Without disturbing the beads on the side of the tube, pipette out the liquid leaving up to 20µl behind.</w:t>
      </w:r>
    </w:p>
    <w:p w14:paraId="7E13F429" w14:textId="77777777" w:rsidR="009E30C6" w:rsidRPr="008131BD" w:rsidRDefault="009E30C6" w:rsidP="00A2357D">
      <w:pPr>
        <w:pStyle w:val="ListParagraph"/>
        <w:numPr>
          <w:ilvl w:val="0"/>
          <w:numId w:val="3"/>
        </w:numPr>
        <w:spacing w:after="0"/>
      </w:pPr>
      <w:r w:rsidRPr="008131BD">
        <w:t xml:space="preserve">While still on the rack, add 1ml of 70% ethanol </w:t>
      </w:r>
      <w:r w:rsidR="00CA0990" w:rsidRPr="008131BD">
        <w:t>to each tube to wash the beads.</w:t>
      </w:r>
    </w:p>
    <w:p w14:paraId="5E8ACA25" w14:textId="77777777" w:rsidR="00CA0990" w:rsidRPr="008131BD" w:rsidRDefault="00CA0990" w:rsidP="00A2357D">
      <w:pPr>
        <w:pStyle w:val="ListParagraph"/>
        <w:numPr>
          <w:ilvl w:val="0"/>
          <w:numId w:val="3"/>
        </w:numPr>
        <w:spacing w:after="0"/>
      </w:pPr>
      <w:r w:rsidRPr="008131BD">
        <w:t>Incubate for 1 minute at room temperature.</w:t>
      </w:r>
    </w:p>
    <w:p w14:paraId="0D79D406" w14:textId="77777777" w:rsidR="00CA0990" w:rsidRPr="008131BD" w:rsidRDefault="00CA0990" w:rsidP="00A2357D">
      <w:pPr>
        <w:pStyle w:val="ListParagraph"/>
        <w:numPr>
          <w:ilvl w:val="0"/>
          <w:numId w:val="3"/>
        </w:numPr>
        <w:spacing w:after="0"/>
      </w:pPr>
      <w:r w:rsidRPr="008131BD">
        <w:t>Pipette out all the liquid from each tube.</w:t>
      </w:r>
    </w:p>
    <w:p w14:paraId="15C790D8" w14:textId="77777777" w:rsidR="00CA0990" w:rsidRPr="008131BD" w:rsidRDefault="00A266D1" w:rsidP="00A2357D">
      <w:pPr>
        <w:pStyle w:val="ListParagraph"/>
        <w:numPr>
          <w:ilvl w:val="0"/>
          <w:numId w:val="3"/>
        </w:numPr>
        <w:spacing w:after="0"/>
      </w:pPr>
      <w:r>
        <w:t>Repeat Steps 5 to 7.</w:t>
      </w:r>
    </w:p>
    <w:p w14:paraId="240C7DD2" w14:textId="77777777" w:rsidR="00CA0990" w:rsidRPr="008131BD" w:rsidRDefault="00CA0990" w:rsidP="00A2357D">
      <w:pPr>
        <w:pStyle w:val="ListParagraph"/>
        <w:numPr>
          <w:ilvl w:val="0"/>
          <w:numId w:val="3"/>
        </w:numPr>
        <w:spacing w:after="0"/>
      </w:pPr>
      <w:r w:rsidRPr="008131BD">
        <w:t xml:space="preserve">Air dry the </w:t>
      </w:r>
      <w:r w:rsidR="00A266D1">
        <w:t>beads</w:t>
      </w:r>
      <w:r w:rsidRPr="008131BD">
        <w:t xml:space="preserve"> for 2 minutes at room temperature</w:t>
      </w:r>
    </w:p>
    <w:p w14:paraId="0E43A27B" w14:textId="77777777" w:rsidR="00D06C37" w:rsidRPr="008131BD" w:rsidRDefault="00CA0990" w:rsidP="00A2357D">
      <w:pPr>
        <w:pStyle w:val="ListParagraph"/>
        <w:numPr>
          <w:ilvl w:val="0"/>
          <w:numId w:val="3"/>
        </w:numPr>
        <w:spacing w:after="0"/>
      </w:pPr>
      <w:r w:rsidRPr="008131BD">
        <w:t>Remove tubes from rack and add 200µl of water</w:t>
      </w:r>
      <w:r w:rsidR="00585BC8">
        <w:t>/elution buffer</w:t>
      </w:r>
      <w:r w:rsidRPr="008131BD">
        <w:t xml:space="preserve"> to the beads, pipetting up and down to ensure all the beads are suspended. Sequentially take the same 200µl bead/water mixture and pipette into the other tubes, until there are 6 tubes worth of beads suspended in the water.</w:t>
      </w:r>
    </w:p>
    <w:p w14:paraId="53BCFD35" w14:textId="77777777" w:rsidR="00CA0990" w:rsidRPr="008131BD" w:rsidRDefault="00CA0990" w:rsidP="00A2357D">
      <w:pPr>
        <w:pStyle w:val="ListParagraph"/>
        <w:numPr>
          <w:ilvl w:val="0"/>
          <w:numId w:val="3"/>
        </w:numPr>
        <w:spacing w:after="0"/>
      </w:pPr>
      <w:r w:rsidRPr="008131BD">
        <w:t>Incubate at room temperature for a minimum of 5 minutes.</w:t>
      </w:r>
    </w:p>
    <w:p w14:paraId="144AC0C2" w14:textId="77777777" w:rsidR="00CA0990" w:rsidRPr="008131BD" w:rsidRDefault="00CA0990" w:rsidP="00A2357D">
      <w:pPr>
        <w:pStyle w:val="ListParagraph"/>
        <w:numPr>
          <w:ilvl w:val="0"/>
          <w:numId w:val="3"/>
        </w:numPr>
        <w:spacing w:after="0"/>
      </w:pPr>
      <w:r w:rsidRPr="008131BD">
        <w:t>Place tubes in magnetic separation rack and let it sit for 5 minutes.</w:t>
      </w:r>
    </w:p>
    <w:p w14:paraId="12D1988A" w14:textId="77777777" w:rsidR="00CA0990" w:rsidRPr="008131BD" w:rsidRDefault="00CA0990" w:rsidP="00A2357D">
      <w:pPr>
        <w:pStyle w:val="ListParagraph"/>
        <w:numPr>
          <w:ilvl w:val="0"/>
          <w:numId w:val="3"/>
        </w:numPr>
        <w:spacing w:after="0"/>
      </w:pPr>
      <w:r w:rsidRPr="008131BD">
        <w:t>Without disturbing the beads on the side of the tube, pipette out the 200µl of liquid and put into a new tube.</w:t>
      </w:r>
    </w:p>
    <w:p w14:paraId="0DD5933E" w14:textId="77777777" w:rsidR="00CA0990" w:rsidRPr="008131BD" w:rsidRDefault="00CA0990" w:rsidP="00A2357D">
      <w:pPr>
        <w:pStyle w:val="ListParagraph"/>
        <w:numPr>
          <w:ilvl w:val="0"/>
          <w:numId w:val="3"/>
        </w:numPr>
        <w:spacing w:after="0"/>
      </w:pPr>
      <w:r w:rsidRPr="008131BD">
        <w:t>Quantify the concentration of DNA using a spectrophotometer.</w:t>
      </w:r>
    </w:p>
    <w:p w14:paraId="557E7256" w14:textId="77777777" w:rsidR="00CA0990" w:rsidRPr="008131BD" w:rsidRDefault="00CA0990" w:rsidP="00D06C37">
      <w:pPr>
        <w:spacing w:after="0"/>
      </w:pPr>
    </w:p>
    <w:p w14:paraId="6EF52BA6" w14:textId="77777777" w:rsidR="00BD2978" w:rsidRPr="008131BD" w:rsidRDefault="00BD2978">
      <w:r w:rsidRPr="008131BD">
        <w:br w:type="page"/>
      </w:r>
    </w:p>
    <w:p w14:paraId="4E987A69" w14:textId="77777777" w:rsidR="00BD2978" w:rsidRPr="008131BD" w:rsidRDefault="00BD2978" w:rsidP="00BD2978">
      <w:pPr>
        <w:spacing w:after="0"/>
        <w:rPr>
          <w:b/>
          <w:sz w:val="32"/>
          <w:u w:val="single"/>
        </w:rPr>
      </w:pPr>
      <w:proofErr w:type="gramStart"/>
      <w:r w:rsidRPr="008131BD">
        <w:rPr>
          <w:b/>
          <w:sz w:val="32"/>
          <w:u w:val="single"/>
        </w:rPr>
        <w:lastRenderedPageBreak/>
        <w:t>shRNA</w:t>
      </w:r>
      <w:proofErr w:type="gramEnd"/>
      <w:r w:rsidRPr="008131BD">
        <w:rPr>
          <w:b/>
          <w:sz w:val="32"/>
          <w:u w:val="single"/>
        </w:rPr>
        <w:t xml:space="preserve"> pool Sequencing Library Preparation</w:t>
      </w:r>
    </w:p>
    <w:p w14:paraId="4A9CF8C4" w14:textId="77777777" w:rsidR="00F9738F" w:rsidRPr="008131BD" w:rsidRDefault="00F9738F" w:rsidP="00F9738F">
      <w:pPr>
        <w:spacing w:after="0"/>
      </w:pPr>
      <w:r w:rsidRPr="008131BD">
        <w:t>Materials Needed:</w:t>
      </w:r>
    </w:p>
    <w:p w14:paraId="03006341" w14:textId="77777777" w:rsidR="00F9738F" w:rsidRDefault="00F9738F" w:rsidP="00F9738F">
      <w:pPr>
        <w:pStyle w:val="ListParagraph"/>
        <w:numPr>
          <w:ilvl w:val="0"/>
          <w:numId w:val="1"/>
        </w:numPr>
        <w:spacing w:after="0"/>
      </w:pPr>
      <w:r w:rsidRPr="008131B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0EB3C5" wp14:editId="69137C6F">
                <wp:simplePos x="0" y="0"/>
                <wp:positionH relativeFrom="column">
                  <wp:posOffset>106326</wp:posOffset>
                </wp:positionH>
                <wp:positionV relativeFrom="paragraph">
                  <wp:posOffset>18400</wp:posOffset>
                </wp:positionV>
                <wp:extent cx="6166883" cy="4423144"/>
                <wp:effectExtent l="0" t="0" r="24765" b="158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6883" cy="442314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8.35pt;margin-top:1.45pt;width:485.6pt;height:348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" filled="f" strokecolor="black [3213]" strokeweight="2pt"/>
            </w:pict>
          </mc:Fallback>
        </mc:AlternateContent>
      </w:r>
      <w:r w:rsidRPr="008131BD">
        <w:t>Q5 Hot Start DNA polymerase*  [NEB: M0493L]</w:t>
      </w:r>
    </w:p>
    <w:p w14:paraId="40EC653E" w14:textId="77777777" w:rsidR="00C41077" w:rsidRDefault="00C41077" w:rsidP="00C41077">
      <w:pPr>
        <w:pStyle w:val="ListParagraph"/>
        <w:numPr>
          <w:ilvl w:val="0"/>
          <w:numId w:val="1"/>
        </w:numPr>
        <w:spacing w:after="0"/>
      </w:pPr>
      <w:r>
        <w:t>5M Betaine [Sigma-Aldrich: B0300-1VL/</w:t>
      </w:r>
      <w:r w:rsidRPr="00C41077">
        <w:t xml:space="preserve"> </w:t>
      </w:r>
      <w:r>
        <w:t>B0300-5VL]</w:t>
      </w:r>
    </w:p>
    <w:p w14:paraId="47F4D0F2" w14:textId="77777777" w:rsidR="00C41077" w:rsidRPr="008131BD" w:rsidRDefault="00C41077" w:rsidP="00C41077">
      <w:pPr>
        <w:pStyle w:val="ListParagraph"/>
        <w:numPr>
          <w:ilvl w:val="0"/>
          <w:numId w:val="1"/>
        </w:numPr>
        <w:spacing w:after="0"/>
      </w:pPr>
      <w:r>
        <w:t>10mM dNTPs [</w:t>
      </w:r>
      <w:proofErr w:type="spellStart"/>
      <w:r>
        <w:t>Promega</w:t>
      </w:r>
      <w:proofErr w:type="spellEnd"/>
      <w:r>
        <w:t>: U1511/U1515]</w:t>
      </w:r>
    </w:p>
    <w:p w14:paraId="1600A118" w14:textId="77777777" w:rsidR="00F9738F" w:rsidRPr="008131BD" w:rsidRDefault="006E00CC" w:rsidP="00F9738F">
      <w:pPr>
        <w:pStyle w:val="ListParagraph"/>
        <w:numPr>
          <w:ilvl w:val="0"/>
          <w:numId w:val="1"/>
        </w:numPr>
        <w:spacing w:after="0"/>
      </w:pPr>
      <w:r w:rsidRPr="008131BD">
        <w:t xml:space="preserve">DNA </w:t>
      </w:r>
      <w:r w:rsidRPr="008131BD">
        <w:rPr>
          <w:i/>
        </w:rPr>
        <w:t>(input/genomic)</w:t>
      </w:r>
    </w:p>
    <w:p w14:paraId="3130CCA4" w14:textId="77777777" w:rsidR="00F9738F" w:rsidRDefault="00F9738F" w:rsidP="00F9738F">
      <w:pPr>
        <w:pStyle w:val="ListParagraph"/>
        <w:numPr>
          <w:ilvl w:val="0"/>
          <w:numId w:val="1"/>
        </w:numPr>
        <w:spacing w:after="0"/>
      </w:pPr>
      <w:r w:rsidRPr="008131BD">
        <w:t xml:space="preserve">PCR Primers: </w:t>
      </w:r>
      <w:r w:rsidRPr="008131BD">
        <w:rPr>
          <w:i/>
        </w:rPr>
        <w:t>(5’ to 3’)</w:t>
      </w:r>
      <w:r w:rsidRPr="008131BD">
        <w:t xml:space="preserve"> </w:t>
      </w:r>
    </w:p>
    <w:p w14:paraId="38278EE3" w14:textId="77777777" w:rsidR="00E45714" w:rsidRPr="00E45714" w:rsidRDefault="00E45714" w:rsidP="00E45714">
      <w:pPr>
        <w:pStyle w:val="ListParagraph"/>
        <w:spacing w:after="0"/>
        <w:rPr>
          <w:i/>
        </w:rPr>
      </w:pPr>
      <w:r w:rsidRPr="00E45714">
        <w:rPr>
          <w:i/>
        </w:rPr>
        <w:t>(Step 1 PCR primers)</w:t>
      </w:r>
    </w:p>
    <w:tbl>
      <w:tblPr>
        <w:tblStyle w:val="TableGrid"/>
        <w:tblW w:w="9092" w:type="dxa"/>
        <w:tblInd w:w="720" w:type="dxa"/>
        <w:tblLook w:val="04A0" w:firstRow="1" w:lastRow="0" w:firstColumn="1" w:lastColumn="0" w:noHBand="0" w:noVBand="1"/>
      </w:tblPr>
      <w:tblGrid>
        <w:gridCol w:w="1130"/>
        <w:gridCol w:w="7962"/>
      </w:tblGrid>
      <w:tr w:rsidR="00F9738F" w:rsidRPr="008131BD" w14:paraId="0A42617F" w14:textId="77777777" w:rsidTr="00F9738F">
        <w:tc>
          <w:tcPr>
            <w:tcW w:w="1130" w:type="dxa"/>
            <w:vAlign w:val="center"/>
          </w:tcPr>
          <w:p w14:paraId="60A1761A" w14:textId="77777777" w:rsidR="00F9738F" w:rsidRPr="008131BD" w:rsidRDefault="00F9738F" w:rsidP="00E45714">
            <w:pPr>
              <w:jc w:val="center"/>
              <w:rPr>
                <w:color w:val="000000"/>
              </w:rPr>
            </w:pPr>
            <w:proofErr w:type="spellStart"/>
            <w:r w:rsidRPr="008131BD">
              <w:rPr>
                <w:color w:val="000000"/>
              </w:rPr>
              <w:t>pLKO</w:t>
            </w:r>
            <w:proofErr w:type="spellEnd"/>
            <w:r w:rsidRPr="008131BD">
              <w:rPr>
                <w:color w:val="000000"/>
              </w:rPr>
              <w:t xml:space="preserve"> F</w:t>
            </w:r>
          </w:p>
        </w:tc>
        <w:tc>
          <w:tcPr>
            <w:tcW w:w="7962" w:type="dxa"/>
          </w:tcPr>
          <w:p w14:paraId="2D3CA2E8" w14:textId="77777777" w:rsidR="00F9738F" w:rsidRPr="008131BD" w:rsidRDefault="00F9738F" w:rsidP="00F9738F">
            <w:pPr>
              <w:pStyle w:val="ListParagraph"/>
              <w:ind w:left="0"/>
            </w:pPr>
            <w:r w:rsidRPr="008131BD">
              <w:t>CTCTTTCCCTACACGACGCTCTTCCGATCT  NNNN   CTTTATATATCTTGTGGAAAGGACGA</w:t>
            </w:r>
          </w:p>
        </w:tc>
      </w:tr>
      <w:tr w:rsidR="00F9738F" w:rsidRPr="008131BD" w14:paraId="08D82EF9" w14:textId="77777777" w:rsidTr="00F9738F">
        <w:tc>
          <w:tcPr>
            <w:tcW w:w="1130" w:type="dxa"/>
            <w:vAlign w:val="center"/>
          </w:tcPr>
          <w:p w14:paraId="2FA2F5FE" w14:textId="77777777" w:rsidR="00F9738F" w:rsidRPr="008131BD" w:rsidRDefault="00F9738F" w:rsidP="00E45714">
            <w:pPr>
              <w:jc w:val="center"/>
              <w:rPr>
                <w:color w:val="000000"/>
              </w:rPr>
            </w:pPr>
            <w:proofErr w:type="spellStart"/>
            <w:r w:rsidRPr="008131BD">
              <w:rPr>
                <w:color w:val="000000"/>
              </w:rPr>
              <w:t>pLKO</w:t>
            </w:r>
            <w:proofErr w:type="spellEnd"/>
            <w:r w:rsidRPr="008131BD">
              <w:rPr>
                <w:color w:val="000000"/>
              </w:rPr>
              <w:t xml:space="preserve"> R</w:t>
            </w:r>
          </w:p>
        </w:tc>
        <w:tc>
          <w:tcPr>
            <w:tcW w:w="7962" w:type="dxa"/>
          </w:tcPr>
          <w:p w14:paraId="19C3D53C" w14:textId="77777777" w:rsidR="00F9738F" w:rsidRPr="008131BD" w:rsidRDefault="00F9738F" w:rsidP="00F9738F">
            <w:pPr>
              <w:rPr>
                <w:color w:val="000000"/>
              </w:rPr>
            </w:pPr>
            <w:r w:rsidRPr="008131BD">
              <w:rPr>
                <w:color w:val="000000"/>
              </w:rPr>
              <w:t>CTGGAGTTCAGACGTGTGCTCTTCCGATCT  NNNNNN     TGGATGAATACTGCCATTTGTCTC</w:t>
            </w:r>
          </w:p>
        </w:tc>
      </w:tr>
    </w:tbl>
    <w:p w14:paraId="688EC791" w14:textId="77777777" w:rsidR="00F9738F" w:rsidRDefault="00F9738F" w:rsidP="00F9738F">
      <w:pPr>
        <w:spacing w:after="0" w:line="240" w:lineRule="auto"/>
        <w:ind w:left="720"/>
        <w:rPr>
          <w:i/>
        </w:rPr>
      </w:pPr>
      <w:r w:rsidRPr="008131BD">
        <w:rPr>
          <w:i/>
        </w:rPr>
        <w:t xml:space="preserve">Note: NNNN stands for four </w:t>
      </w:r>
      <w:r w:rsidR="008F6D4D">
        <w:rPr>
          <w:i/>
        </w:rPr>
        <w:t xml:space="preserve">and </w:t>
      </w:r>
      <w:r w:rsidRPr="008131BD">
        <w:rPr>
          <w:i/>
        </w:rPr>
        <w:t>NNNNNN stands for six</w:t>
      </w:r>
      <w:r w:rsidR="008F6D4D" w:rsidRPr="008F6D4D">
        <w:rPr>
          <w:i/>
        </w:rPr>
        <w:t xml:space="preserve"> </w:t>
      </w:r>
      <w:r w:rsidR="008F6D4D" w:rsidRPr="008131BD">
        <w:rPr>
          <w:i/>
        </w:rPr>
        <w:t>random nucleotides</w:t>
      </w:r>
      <w:r w:rsidRPr="008131BD">
        <w:rPr>
          <w:i/>
        </w:rPr>
        <w:t>. These are a mixture of 25% of each base and are required to avoid QC errors for Illumina sequencing since the librar</w:t>
      </w:r>
      <w:r w:rsidR="00D67A96">
        <w:rPr>
          <w:i/>
        </w:rPr>
        <w:t>y</w:t>
      </w:r>
      <w:r w:rsidRPr="008131BD">
        <w:rPr>
          <w:i/>
        </w:rPr>
        <w:t xml:space="preserve"> </w:t>
      </w:r>
      <w:r w:rsidR="00D67A96">
        <w:rPr>
          <w:i/>
        </w:rPr>
        <w:t>has a low complexity at the non-shRNA regions.</w:t>
      </w:r>
    </w:p>
    <w:p w14:paraId="488AFFF5" w14:textId="77777777" w:rsidR="00E45714" w:rsidRDefault="00E45714" w:rsidP="00E45714">
      <w:pPr>
        <w:pStyle w:val="ListParagraph"/>
        <w:spacing w:after="0"/>
        <w:rPr>
          <w:i/>
        </w:rPr>
      </w:pPr>
    </w:p>
    <w:p w14:paraId="178A44A1" w14:textId="77777777" w:rsidR="00E45714" w:rsidRPr="00E45714" w:rsidRDefault="00E45714" w:rsidP="00E45714">
      <w:pPr>
        <w:pStyle w:val="ListParagraph"/>
        <w:spacing w:after="0"/>
        <w:rPr>
          <w:i/>
        </w:rPr>
      </w:pPr>
      <w:r w:rsidRPr="00E45714">
        <w:rPr>
          <w:i/>
        </w:rPr>
        <w:t>(Step</w:t>
      </w:r>
      <w:r>
        <w:rPr>
          <w:i/>
        </w:rPr>
        <w:t xml:space="preserve"> 2</w:t>
      </w:r>
      <w:r w:rsidRPr="00E45714">
        <w:rPr>
          <w:i/>
        </w:rPr>
        <w:t xml:space="preserve"> PCR primers)</w:t>
      </w:r>
    </w:p>
    <w:tbl>
      <w:tblPr>
        <w:tblStyle w:val="TableGrid"/>
        <w:tblW w:w="9303" w:type="dxa"/>
        <w:tblInd w:w="620" w:type="dxa"/>
        <w:tblLook w:val="04A0" w:firstRow="1" w:lastRow="0" w:firstColumn="1" w:lastColumn="0" w:noHBand="0" w:noVBand="1"/>
      </w:tblPr>
      <w:tblGrid>
        <w:gridCol w:w="1136"/>
        <w:gridCol w:w="8167"/>
      </w:tblGrid>
      <w:tr w:rsidR="00F9738F" w:rsidRPr="008131BD" w14:paraId="022F2C3E" w14:textId="77777777" w:rsidTr="00F9738F">
        <w:tc>
          <w:tcPr>
            <w:tcW w:w="1136" w:type="dxa"/>
            <w:vAlign w:val="center"/>
          </w:tcPr>
          <w:p w14:paraId="2E779A2C" w14:textId="77777777" w:rsidR="00F9738F" w:rsidRPr="008131BD" w:rsidRDefault="00F9738F" w:rsidP="00F9738F">
            <w:pPr>
              <w:jc w:val="center"/>
              <w:rPr>
                <w:color w:val="000000"/>
              </w:rPr>
            </w:pPr>
            <w:r w:rsidRPr="008131BD">
              <w:rPr>
                <w:color w:val="000000"/>
              </w:rPr>
              <w:t>PE PCR F</w:t>
            </w:r>
          </w:p>
        </w:tc>
        <w:tc>
          <w:tcPr>
            <w:tcW w:w="8167" w:type="dxa"/>
          </w:tcPr>
          <w:p w14:paraId="3D6260FA" w14:textId="77777777" w:rsidR="00F9738F" w:rsidRPr="008131BD" w:rsidRDefault="00F9738F" w:rsidP="00F9738F">
            <w:pPr>
              <w:rPr>
                <w:color w:val="000000"/>
              </w:rPr>
            </w:pPr>
            <w:r w:rsidRPr="008131BD">
              <w:rPr>
                <w:color w:val="000000"/>
              </w:rPr>
              <w:t xml:space="preserve">AATGATACGGCGACCACCGAGATCTAC </w:t>
            </w:r>
            <w:r w:rsidR="00A71E38" w:rsidRPr="008131BD">
              <w:rPr>
                <w:color w:val="000000"/>
              </w:rPr>
              <w:t xml:space="preserve"> </w:t>
            </w:r>
            <w:r w:rsidRPr="008131BD">
              <w:rPr>
                <w:color w:val="000000"/>
              </w:rPr>
              <w:t xml:space="preserve"> ACTCTTTCCCTACACGACGCTCTTCCGATCT</w:t>
            </w:r>
          </w:p>
        </w:tc>
      </w:tr>
      <w:tr w:rsidR="00F9738F" w:rsidRPr="008131BD" w14:paraId="03D1D1F2" w14:textId="77777777" w:rsidTr="00F9738F">
        <w:tc>
          <w:tcPr>
            <w:tcW w:w="1136" w:type="dxa"/>
            <w:vAlign w:val="center"/>
          </w:tcPr>
          <w:p w14:paraId="66C0FCB2" w14:textId="77777777" w:rsidR="00F9738F" w:rsidRPr="008131BD" w:rsidRDefault="00F9738F" w:rsidP="00F9738F">
            <w:pPr>
              <w:jc w:val="center"/>
              <w:rPr>
                <w:color w:val="000000"/>
              </w:rPr>
            </w:pPr>
            <w:r w:rsidRPr="008131BD">
              <w:rPr>
                <w:color w:val="000000"/>
              </w:rPr>
              <w:t>PE PCR R</w:t>
            </w:r>
          </w:p>
        </w:tc>
        <w:tc>
          <w:tcPr>
            <w:tcW w:w="8167" w:type="dxa"/>
          </w:tcPr>
          <w:p w14:paraId="14AB1F05" w14:textId="77777777" w:rsidR="00F9738F" w:rsidRPr="008131BD" w:rsidRDefault="00F9738F" w:rsidP="00F9738F">
            <w:pPr>
              <w:rPr>
                <w:color w:val="000000"/>
              </w:rPr>
            </w:pPr>
            <w:r w:rsidRPr="008131BD">
              <w:rPr>
                <w:color w:val="000000"/>
              </w:rPr>
              <w:t>CAAGCAGAAGACGGCATACGAGAT  XXXXXXXX  GTGACTGGAGTTCAGACGTGTGCTCTTCCG</w:t>
            </w:r>
          </w:p>
        </w:tc>
      </w:tr>
    </w:tbl>
    <w:p w14:paraId="236FDD33" w14:textId="77777777" w:rsidR="00F9738F" w:rsidRPr="008131BD" w:rsidRDefault="00F9738F" w:rsidP="006E00CC">
      <w:pPr>
        <w:spacing w:after="0"/>
        <w:ind w:left="720"/>
        <w:rPr>
          <w:i/>
        </w:rPr>
      </w:pPr>
      <w:r w:rsidRPr="008131BD">
        <w:rPr>
          <w:i/>
        </w:rPr>
        <w:t xml:space="preserve">Note: XXXXXXXX stands for the </w:t>
      </w:r>
      <w:r w:rsidRPr="008131BD">
        <w:rPr>
          <w:i/>
          <w:u w:val="single"/>
        </w:rPr>
        <w:t>reverse complement</w:t>
      </w:r>
      <w:r w:rsidRPr="008131BD">
        <w:rPr>
          <w:i/>
        </w:rPr>
        <w:t xml:space="preserve"> of the index sequence used for multiplexing</w:t>
      </w:r>
      <w:r w:rsidR="006E00CC" w:rsidRPr="008131BD">
        <w:rPr>
          <w:i/>
        </w:rPr>
        <w:t xml:space="preserve">. This can be between 6-8 base pairs in length. Different R primers can be ordered and used with the F primer. If double indexing, add the </w:t>
      </w:r>
      <w:r w:rsidR="006E00CC" w:rsidRPr="008131BD">
        <w:rPr>
          <w:i/>
          <w:u w:val="single"/>
        </w:rPr>
        <w:t>reverse complement</w:t>
      </w:r>
      <w:r w:rsidR="006E00CC" w:rsidRPr="008131BD">
        <w:rPr>
          <w:i/>
        </w:rPr>
        <w:t xml:space="preserve"> of the second index to the space in the F primer.</w:t>
      </w:r>
    </w:p>
    <w:p w14:paraId="1585AE6B" w14:textId="77777777" w:rsidR="00E45714" w:rsidRDefault="00E45714" w:rsidP="00F9738F">
      <w:pPr>
        <w:pStyle w:val="ListParagraph"/>
        <w:numPr>
          <w:ilvl w:val="0"/>
          <w:numId w:val="1"/>
        </w:numPr>
        <w:spacing w:after="0"/>
      </w:pPr>
      <w:r>
        <w:t xml:space="preserve">(Optional) </w:t>
      </w:r>
      <w:proofErr w:type="spellStart"/>
      <w:r>
        <w:t>Qiagen</w:t>
      </w:r>
      <w:proofErr w:type="spellEnd"/>
      <w:r>
        <w:t xml:space="preserve"> </w:t>
      </w:r>
      <w:proofErr w:type="spellStart"/>
      <w:r>
        <w:t>Minelute</w:t>
      </w:r>
      <w:proofErr w:type="spellEnd"/>
      <w:r>
        <w:t xml:space="preserve"> Kit [</w:t>
      </w:r>
      <w:proofErr w:type="spellStart"/>
      <w:r>
        <w:t>Qiagen</w:t>
      </w:r>
      <w:proofErr w:type="spellEnd"/>
      <w:r>
        <w:t>: 28004]</w:t>
      </w:r>
    </w:p>
    <w:p w14:paraId="4480FDE3" w14:textId="77777777" w:rsidR="00F9738F" w:rsidRPr="008131BD" w:rsidRDefault="00F9738F" w:rsidP="00F9738F">
      <w:pPr>
        <w:pStyle w:val="ListParagraph"/>
        <w:numPr>
          <w:ilvl w:val="0"/>
          <w:numId w:val="1"/>
        </w:numPr>
        <w:spacing w:after="0"/>
      </w:pPr>
      <w:proofErr w:type="spellStart"/>
      <w:r w:rsidRPr="008131BD">
        <w:t>Ampure</w:t>
      </w:r>
      <w:proofErr w:type="spellEnd"/>
      <w:r w:rsidRPr="008131BD">
        <w:t xml:space="preserve"> XP beads</w:t>
      </w:r>
      <w:r w:rsidR="00E45714">
        <w:t xml:space="preserve"> [Beckman Coulter: A63880/A63881/A63882]</w:t>
      </w:r>
    </w:p>
    <w:p w14:paraId="2398BE17" w14:textId="77777777" w:rsidR="00F9738F" w:rsidRPr="008131BD" w:rsidRDefault="00F9738F" w:rsidP="00F9738F">
      <w:pPr>
        <w:pStyle w:val="ListParagraph"/>
        <w:numPr>
          <w:ilvl w:val="0"/>
          <w:numId w:val="1"/>
        </w:numPr>
        <w:spacing w:after="0"/>
      </w:pPr>
      <w:r w:rsidRPr="008131BD">
        <w:t>70% Ethanol</w:t>
      </w:r>
    </w:p>
    <w:p w14:paraId="35C13CEA" w14:textId="77777777" w:rsidR="00F9738F" w:rsidRPr="008131BD" w:rsidRDefault="00A71E38" w:rsidP="00F9738F">
      <w:pPr>
        <w:pStyle w:val="ListParagraph"/>
        <w:numPr>
          <w:ilvl w:val="0"/>
          <w:numId w:val="1"/>
        </w:numPr>
        <w:spacing w:after="0"/>
      </w:pPr>
      <w:r w:rsidRPr="008131BD">
        <w:t>96-well magnetic separation plate</w:t>
      </w:r>
    </w:p>
    <w:p w14:paraId="514ABE90" w14:textId="77777777" w:rsidR="00F9738F" w:rsidRPr="008131BD" w:rsidRDefault="00F9738F" w:rsidP="00F9738F">
      <w:pPr>
        <w:spacing w:after="0"/>
        <w:rPr>
          <w:i/>
        </w:rPr>
      </w:pPr>
      <w:r w:rsidRPr="008131BD">
        <w:t>*</w:t>
      </w:r>
      <w:r w:rsidRPr="008131BD">
        <w:rPr>
          <w:i/>
        </w:rPr>
        <w:t xml:space="preserve">(We have found Q5 to be more sensitive and specific than </w:t>
      </w:r>
      <w:proofErr w:type="spellStart"/>
      <w:r w:rsidRPr="008131BD">
        <w:rPr>
          <w:i/>
        </w:rPr>
        <w:t>Taq</w:t>
      </w:r>
      <w:proofErr w:type="spellEnd"/>
      <w:r w:rsidRPr="008131BD">
        <w:rPr>
          <w:i/>
        </w:rPr>
        <w:t xml:space="preserve"> or </w:t>
      </w:r>
      <w:proofErr w:type="spellStart"/>
      <w:r w:rsidRPr="008131BD">
        <w:rPr>
          <w:i/>
        </w:rPr>
        <w:t>Phusion</w:t>
      </w:r>
      <w:proofErr w:type="spellEnd"/>
      <w:r w:rsidRPr="008131BD">
        <w:rPr>
          <w:i/>
        </w:rPr>
        <w:t>, and this improvement is necessary for amplifying from low amounts of sample.)</w:t>
      </w:r>
    </w:p>
    <w:p w14:paraId="3B7D872F" w14:textId="77777777" w:rsidR="00A2357D" w:rsidRPr="008131BD" w:rsidRDefault="00A2357D" w:rsidP="00D06C37">
      <w:pPr>
        <w:spacing w:after="0"/>
      </w:pPr>
    </w:p>
    <w:p w14:paraId="59B7ECFD" w14:textId="77777777" w:rsidR="00A71E38" w:rsidRPr="008131BD" w:rsidRDefault="008131BD" w:rsidP="00D06C37">
      <w:pPr>
        <w:spacing w:after="0"/>
      </w:pPr>
      <w:r w:rsidRPr="008131BD">
        <w:rPr>
          <w:b/>
        </w:rPr>
        <w:t>Step 1: PCR amplification of shRNA sequences from sample</w:t>
      </w:r>
    </w:p>
    <w:p w14:paraId="000B9ABA" w14:textId="77777777" w:rsidR="008131BD" w:rsidRPr="008131BD" w:rsidRDefault="008131BD" w:rsidP="008131BD">
      <w:pPr>
        <w:spacing w:after="0"/>
        <w:sectPr w:rsidR="008131BD" w:rsidRPr="008131BD" w:rsidSect="00E1738E">
          <w:type w:val="continuous"/>
          <w:pgSz w:w="12240" w:h="15840"/>
          <w:pgMar w:top="1134" w:right="1440" w:bottom="1440" w:left="1440" w:header="720" w:footer="720" w:gutter="0"/>
          <w:cols w:space="720"/>
          <w:docGrid w:linePitch="360"/>
        </w:sectPr>
      </w:pPr>
    </w:p>
    <w:p w14:paraId="583B8BDD" w14:textId="77777777" w:rsidR="008131BD" w:rsidRPr="008131BD" w:rsidRDefault="008131BD" w:rsidP="008131BD">
      <w:pPr>
        <w:spacing w:after="0"/>
      </w:pPr>
      <w:r w:rsidRPr="008131BD">
        <w:lastRenderedPageBreak/>
        <w:t>Per reaction, mix:</w:t>
      </w:r>
    </w:p>
    <w:tbl>
      <w:tblPr>
        <w:tblW w:w="4699" w:type="dxa"/>
        <w:tblInd w:w="93" w:type="dxa"/>
        <w:tblLook w:val="04A0" w:firstRow="1" w:lastRow="0" w:firstColumn="1" w:lastColumn="0" w:noHBand="0" w:noVBand="1"/>
      </w:tblPr>
      <w:tblGrid>
        <w:gridCol w:w="2679"/>
        <w:gridCol w:w="1060"/>
        <w:gridCol w:w="960"/>
      </w:tblGrid>
      <w:tr w:rsidR="008131BD" w:rsidRPr="00D97D6B" w14:paraId="243557EB" w14:textId="77777777" w:rsidTr="008131BD">
        <w:trPr>
          <w:trHeight w:val="315"/>
        </w:trPr>
        <w:tc>
          <w:tcPr>
            <w:tcW w:w="2679" w:type="dxa"/>
            <w:shd w:val="clear" w:color="auto" w:fill="auto"/>
            <w:vAlign w:val="center"/>
            <w:hideMark/>
          </w:tcPr>
          <w:p w14:paraId="7F718343" w14:textId="77777777" w:rsidR="008131BD" w:rsidRPr="00D97D6B" w:rsidRDefault="008131BD" w:rsidP="00E4571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 xml:space="preserve">10μM </w:t>
            </w:r>
            <w:proofErr w:type="spellStart"/>
            <w:r w:rsidR="00E45714">
              <w:rPr>
                <w:rFonts w:eastAsia="Times New Roman" w:cs="Times New Roman"/>
                <w:color w:val="000000"/>
              </w:rPr>
              <w:t>pLKO</w:t>
            </w:r>
            <w:proofErr w:type="spellEnd"/>
            <w:r w:rsidR="00E45714">
              <w:rPr>
                <w:rFonts w:eastAsia="Times New Roman" w:cs="Times New Roman"/>
                <w:color w:val="000000"/>
              </w:rPr>
              <w:t xml:space="preserve"> F and R prime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0C590FC" w14:textId="77777777" w:rsidR="008131BD" w:rsidRPr="00D97D6B" w:rsidRDefault="008131BD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0.4μ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57DFE5" w14:textId="77777777" w:rsidR="008131BD" w:rsidRPr="00D97D6B" w:rsidRDefault="008131BD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1</w:t>
            </w:r>
            <w:r w:rsidRPr="00D97D6B">
              <w:rPr>
                <w:rFonts w:eastAsia="Times New Roman" w:cs="Times New Roman"/>
                <w:color w:val="000000"/>
              </w:rPr>
              <w:t>μl</w:t>
            </w:r>
          </w:p>
        </w:tc>
      </w:tr>
      <w:tr w:rsidR="008131BD" w:rsidRPr="00D97D6B" w14:paraId="1A1302E8" w14:textId="77777777" w:rsidTr="008131BD">
        <w:trPr>
          <w:trHeight w:val="315"/>
        </w:trPr>
        <w:tc>
          <w:tcPr>
            <w:tcW w:w="2679" w:type="dxa"/>
            <w:shd w:val="clear" w:color="auto" w:fill="auto"/>
            <w:vAlign w:val="center"/>
            <w:hideMark/>
          </w:tcPr>
          <w:p w14:paraId="2D7A9270" w14:textId="77777777" w:rsidR="008131BD" w:rsidRPr="00D97D6B" w:rsidRDefault="008131BD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5X Q5 Buff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25091C7" w14:textId="77777777" w:rsidR="008131BD" w:rsidRPr="00D97D6B" w:rsidRDefault="008131BD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1X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F556E2" w14:textId="77777777" w:rsidR="008131BD" w:rsidRPr="00D97D6B" w:rsidRDefault="008131BD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5</w:t>
            </w:r>
            <w:r w:rsidRPr="00D97D6B">
              <w:rPr>
                <w:rFonts w:eastAsia="Times New Roman" w:cs="Times New Roman"/>
                <w:color w:val="000000"/>
              </w:rPr>
              <w:t>μl</w:t>
            </w:r>
          </w:p>
        </w:tc>
      </w:tr>
      <w:tr w:rsidR="008131BD" w:rsidRPr="00D97D6B" w14:paraId="54149A49" w14:textId="77777777" w:rsidTr="008131BD">
        <w:trPr>
          <w:trHeight w:val="315"/>
        </w:trPr>
        <w:tc>
          <w:tcPr>
            <w:tcW w:w="2679" w:type="dxa"/>
            <w:shd w:val="clear" w:color="auto" w:fill="auto"/>
            <w:vAlign w:val="center"/>
            <w:hideMark/>
          </w:tcPr>
          <w:p w14:paraId="666339D9" w14:textId="77777777" w:rsidR="008131BD" w:rsidRPr="00D97D6B" w:rsidRDefault="008131BD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10mM dNTP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7AF232F" w14:textId="77777777" w:rsidR="008131BD" w:rsidRPr="00D97D6B" w:rsidRDefault="008131BD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0.2m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E58462" w14:textId="77777777" w:rsidR="008131BD" w:rsidRPr="00D97D6B" w:rsidRDefault="008131BD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0.5</w:t>
            </w:r>
            <w:r w:rsidRPr="00D97D6B">
              <w:rPr>
                <w:rFonts w:eastAsia="Times New Roman" w:cs="Times New Roman"/>
                <w:color w:val="000000"/>
              </w:rPr>
              <w:t>µl</w:t>
            </w:r>
          </w:p>
        </w:tc>
      </w:tr>
      <w:tr w:rsidR="008131BD" w:rsidRPr="00D97D6B" w14:paraId="7A0B1403" w14:textId="77777777" w:rsidTr="008131BD">
        <w:trPr>
          <w:trHeight w:val="315"/>
        </w:trPr>
        <w:tc>
          <w:tcPr>
            <w:tcW w:w="2679" w:type="dxa"/>
            <w:shd w:val="clear" w:color="auto" w:fill="auto"/>
            <w:vAlign w:val="center"/>
            <w:hideMark/>
          </w:tcPr>
          <w:p w14:paraId="356FD7EF" w14:textId="77777777" w:rsidR="008131BD" w:rsidRPr="00D97D6B" w:rsidRDefault="008131BD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 xml:space="preserve">Q5 </w:t>
            </w:r>
            <w:proofErr w:type="spellStart"/>
            <w:r w:rsidRPr="00D97D6B">
              <w:rPr>
                <w:rFonts w:eastAsia="Times New Roman" w:cs="Times New Roman"/>
                <w:color w:val="000000"/>
              </w:rPr>
              <w:t>Hotstart</w:t>
            </w:r>
            <w:proofErr w:type="spellEnd"/>
            <w:r w:rsidRPr="00D97D6B">
              <w:rPr>
                <w:rFonts w:eastAsia="Times New Roman" w:cs="Times New Roman"/>
                <w:color w:val="000000"/>
              </w:rPr>
              <w:t xml:space="preserve"> Polymeras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EBBB781" w14:textId="77777777" w:rsidR="008131BD" w:rsidRPr="00D97D6B" w:rsidRDefault="008131BD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2</w:t>
            </w:r>
            <w:r w:rsidRPr="00D97D6B">
              <w:rPr>
                <w:rFonts w:eastAsia="Times New Roman" w:cs="Times New Roman"/>
                <w:color w:val="000000"/>
              </w:rPr>
              <w:t xml:space="preserve"> Unit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7B94E0" w14:textId="77777777" w:rsidR="008131BD" w:rsidRPr="00D97D6B" w:rsidRDefault="008131BD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1</w:t>
            </w:r>
            <w:r w:rsidRPr="00D97D6B">
              <w:rPr>
                <w:rFonts w:eastAsia="Times New Roman" w:cs="Times New Roman"/>
                <w:color w:val="000000"/>
              </w:rPr>
              <w:t>µl</w:t>
            </w:r>
          </w:p>
        </w:tc>
      </w:tr>
      <w:tr w:rsidR="008131BD" w:rsidRPr="00D97D6B" w14:paraId="760A028B" w14:textId="77777777" w:rsidTr="008131BD">
        <w:trPr>
          <w:trHeight w:val="315"/>
        </w:trPr>
        <w:tc>
          <w:tcPr>
            <w:tcW w:w="2679" w:type="dxa"/>
            <w:shd w:val="clear" w:color="auto" w:fill="auto"/>
            <w:vAlign w:val="center"/>
            <w:hideMark/>
          </w:tcPr>
          <w:p w14:paraId="160BB19A" w14:textId="77777777" w:rsidR="008131BD" w:rsidRPr="00D97D6B" w:rsidRDefault="008131BD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5M Betain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9A913D2" w14:textId="77777777" w:rsidR="008131BD" w:rsidRPr="00D97D6B" w:rsidRDefault="008131BD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1.5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6A45F1" w14:textId="77777777" w:rsidR="008131BD" w:rsidRPr="00D97D6B" w:rsidRDefault="008131BD" w:rsidP="00813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7.5</w:t>
            </w:r>
            <w:r w:rsidRPr="00D97D6B">
              <w:rPr>
                <w:rFonts w:eastAsia="Times New Roman" w:cs="Times New Roman"/>
                <w:color w:val="000000"/>
              </w:rPr>
              <w:t>µl</w:t>
            </w:r>
          </w:p>
        </w:tc>
      </w:tr>
      <w:tr w:rsidR="008131BD" w:rsidRPr="00D97D6B" w14:paraId="2166A56E" w14:textId="77777777" w:rsidTr="008131BD">
        <w:trPr>
          <w:trHeight w:val="315"/>
        </w:trPr>
        <w:tc>
          <w:tcPr>
            <w:tcW w:w="2679" w:type="dxa"/>
            <w:shd w:val="clear" w:color="auto" w:fill="auto"/>
            <w:vAlign w:val="center"/>
            <w:hideMark/>
          </w:tcPr>
          <w:p w14:paraId="79108016" w14:textId="77777777" w:rsidR="008131BD" w:rsidRPr="00D97D6B" w:rsidRDefault="00E93183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F47323">
              <w:rPr>
                <w:rFonts w:eastAsia="Times New Roman" w:cs="Times New Roman"/>
                <w:color w:val="000000"/>
              </w:rPr>
              <w:t xml:space="preserve">Genomic </w:t>
            </w:r>
            <w:r w:rsidR="008131BD" w:rsidRPr="00D97D6B">
              <w:rPr>
                <w:rFonts w:eastAsia="Times New Roman" w:cs="Times New Roman"/>
                <w:color w:val="000000"/>
              </w:rPr>
              <w:t>DNA sampl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90EB3EC" w14:textId="77777777" w:rsidR="008131BD" w:rsidRPr="00D97D6B" w:rsidRDefault="008131BD" w:rsidP="00E931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47323">
              <w:rPr>
                <w:rFonts w:eastAsia="Times New Roman" w:cs="Times New Roman"/>
                <w:color w:val="000000"/>
              </w:rPr>
              <w:t>~</w:t>
            </w:r>
            <w:r w:rsidRPr="00D97D6B">
              <w:rPr>
                <w:rFonts w:eastAsia="Times New Roman" w:cs="Times New Roman"/>
                <w:color w:val="000000"/>
              </w:rPr>
              <w:t>2</w:t>
            </w:r>
            <w:r w:rsidR="00E93183" w:rsidRPr="00F47323">
              <w:rPr>
                <w:rFonts w:eastAsia="Times New Roman" w:cs="Estrangelo Edessa"/>
                <w:color w:val="000000"/>
              </w:rPr>
              <w:t>µ</w:t>
            </w:r>
            <w:r w:rsidRPr="00D97D6B"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1915D1" w14:textId="77777777" w:rsidR="008131BD" w:rsidRPr="00D97D6B" w:rsidRDefault="008131BD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X µl</w:t>
            </w:r>
          </w:p>
        </w:tc>
      </w:tr>
      <w:tr w:rsidR="008131BD" w:rsidRPr="00D97D6B" w14:paraId="044AA9FF" w14:textId="77777777" w:rsidTr="008131BD">
        <w:trPr>
          <w:trHeight w:val="375"/>
        </w:trPr>
        <w:tc>
          <w:tcPr>
            <w:tcW w:w="2679" w:type="dxa"/>
            <w:shd w:val="clear" w:color="auto" w:fill="auto"/>
            <w:vAlign w:val="center"/>
            <w:hideMark/>
          </w:tcPr>
          <w:p w14:paraId="79E530C5" w14:textId="77777777" w:rsidR="008131BD" w:rsidRPr="00D97D6B" w:rsidRDefault="008131BD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Distilled H</w:t>
            </w:r>
            <w:r w:rsidRPr="00D97D6B"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 w:rsidRPr="00D97D6B">
              <w:rPr>
                <w:rFonts w:eastAsia="Times New Roman" w:cs="Times New Roman"/>
                <w:color w:val="000000"/>
              </w:rPr>
              <w:t>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88CDE2A" w14:textId="77777777" w:rsidR="008131BD" w:rsidRPr="00D97D6B" w:rsidRDefault="008131BD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3E0F9" w14:textId="77777777" w:rsidR="008131BD" w:rsidRPr="00D97D6B" w:rsidRDefault="008131BD" w:rsidP="00813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 xml:space="preserve">10-X </w:t>
            </w:r>
            <w:r w:rsidRPr="008131BD">
              <w:rPr>
                <w:rFonts w:eastAsia="Times New Roman" w:cs="Estrangelo Edessa"/>
                <w:color w:val="000000"/>
              </w:rPr>
              <w:t>µl</w:t>
            </w:r>
          </w:p>
        </w:tc>
      </w:tr>
      <w:tr w:rsidR="008131BD" w:rsidRPr="008131BD" w14:paraId="28B0483D" w14:textId="77777777" w:rsidTr="008131BD">
        <w:trPr>
          <w:trHeight w:val="375"/>
        </w:trPr>
        <w:tc>
          <w:tcPr>
            <w:tcW w:w="2679" w:type="dxa"/>
            <w:shd w:val="clear" w:color="auto" w:fill="auto"/>
            <w:vAlign w:val="center"/>
          </w:tcPr>
          <w:p w14:paraId="3F6840BA" w14:textId="77777777" w:rsidR="008131BD" w:rsidRPr="008131BD" w:rsidRDefault="008131BD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14:paraId="1D87F60A" w14:textId="77777777" w:rsidR="008131BD" w:rsidRPr="008131BD" w:rsidRDefault="008131BD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F6A8A4" w14:textId="77777777" w:rsidR="008131BD" w:rsidRPr="008131BD" w:rsidRDefault="008131BD" w:rsidP="002F53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8131BD">
              <w:rPr>
                <w:rFonts w:eastAsia="Times New Roman" w:cs="Times New Roman"/>
                <w:b/>
                <w:color w:val="000000"/>
              </w:rPr>
              <w:t>25µl</w:t>
            </w:r>
          </w:p>
        </w:tc>
      </w:tr>
    </w:tbl>
    <w:p w14:paraId="0DD00988" w14:textId="77777777" w:rsidR="008131BD" w:rsidRDefault="008131BD" w:rsidP="008131BD">
      <w:pPr>
        <w:spacing w:after="0"/>
      </w:pPr>
    </w:p>
    <w:p w14:paraId="010A50D2" w14:textId="77777777" w:rsidR="00332B39" w:rsidRPr="008131BD" w:rsidRDefault="00332B39" w:rsidP="008131BD">
      <w:pPr>
        <w:spacing w:after="0"/>
      </w:pPr>
    </w:p>
    <w:p w14:paraId="03CB346D" w14:textId="77777777" w:rsidR="008131BD" w:rsidRPr="008131BD" w:rsidRDefault="008131BD" w:rsidP="008131BD">
      <w:pPr>
        <w:spacing w:after="0"/>
        <w:rPr>
          <w:u w:val="single"/>
        </w:rPr>
      </w:pPr>
      <w:r w:rsidRPr="008131BD">
        <w:t xml:space="preserve">       </w:t>
      </w:r>
      <w:r w:rsidRPr="008131BD">
        <w:rPr>
          <w:u w:val="single"/>
        </w:rPr>
        <w:t>PCR Conditions</w:t>
      </w:r>
    </w:p>
    <w:p w14:paraId="25A6EC8D" w14:textId="77777777" w:rsidR="008131BD" w:rsidRPr="008131BD" w:rsidRDefault="008131BD" w:rsidP="008131BD">
      <w:pPr>
        <w:spacing w:after="0"/>
      </w:pPr>
      <w:r w:rsidRPr="008131BD">
        <w:t>98°C for 3 minutes</w:t>
      </w:r>
    </w:p>
    <w:p w14:paraId="0FCDAFFB" w14:textId="77777777" w:rsidR="008131BD" w:rsidRPr="008131BD" w:rsidRDefault="008131BD" w:rsidP="008131BD">
      <w:pPr>
        <w:spacing w:after="0"/>
      </w:pPr>
      <w:r w:rsidRPr="008131BD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998F6F" wp14:editId="3D205863">
                <wp:simplePos x="0" y="0"/>
                <wp:positionH relativeFrom="column">
                  <wp:posOffset>1204623</wp:posOffset>
                </wp:positionH>
                <wp:positionV relativeFrom="paragraph">
                  <wp:posOffset>39287</wp:posOffset>
                </wp:positionV>
                <wp:extent cx="119269" cy="524786"/>
                <wp:effectExtent l="0" t="0" r="14605" b="27940"/>
                <wp:wrapNone/>
                <wp:docPr id="4" name="Right Brac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269" cy="524786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e 4" o:spid="_x0000_s1026" type="#_x0000_t88" style="position:absolute;margin-left:94.85pt;margin-top:3.1pt;width:9.4pt;height:41.3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" adj="409" strokecolor="black [3213]"/>
            </w:pict>
          </mc:Fallback>
        </mc:AlternateContent>
      </w:r>
      <w:r w:rsidRPr="008131BD">
        <w:t>98°C for 30 seconds</w:t>
      </w:r>
    </w:p>
    <w:p w14:paraId="60E4E0B3" w14:textId="77777777" w:rsidR="008131BD" w:rsidRPr="008131BD" w:rsidRDefault="008131BD" w:rsidP="008131BD">
      <w:pPr>
        <w:spacing w:after="0"/>
      </w:pPr>
      <w:r w:rsidRPr="008131BD">
        <w:t>60°C for 30 seconds</w:t>
      </w:r>
      <w:r w:rsidRPr="008131BD">
        <w:tab/>
        <w:t>25 Cycles</w:t>
      </w:r>
    </w:p>
    <w:p w14:paraId="478D112D" w14:textId="77777777" w:rsidR="008131BD" w:rsidRPr="008131BD" w:rsidRDefault="008131BD" w:rsidP="008131BD">
      <w:pPr>
        <w:spacing w:after="0"/>
      </w:pPr>
      <w:r w:rsidRPr="008131BD">
        <w:t>72°C for 30 seconds</w:t>
      </w:r>
    </w:p>
    <w:p w14:paraId="09D8BAED" w14:textId="77777777" w:rsidR="008131BD" w:rsidRPr="008131BD" w:rsidRDefault="008131BD" w:rsidP="008131BD">
      <w:pPr>
        <w:spacing w:after="0"/>
      </w:pPr>
      <w:r w:rsidRPr="008131BD">
        <w:t>72°C for 10 minutes</w:t>
      </w:r>
    </w:p>
    <w:p w14:paraId="5A87C5D3" w14:textId="77777777" w:rsidR="008131BD" w:rsidRPr="008131BD" w:rsidRDefault="008131BD" w:rsidP="008131BD">
      <w:pPr>
        <w:spacing w:after="0"/>
      </w:pPr>
      <w:r w:rsidRPr="008131BD">
        <w:t>4°C hold</w:t>
      </w:r>
    </w:p>
    <w:p w14:paraId="25BD248B" w14:textId="77777777" w:rsidR="008131BD" w:rsidRPr="008131BD" w:rsidRDefault="008131BD" w:rsidP="00D06C37">
      <w:pPr>
        <w:spacing w:after="0"/>
        <w:sectPr w:rsidR="008131BD" w:rsidRPr="008131BD" w:rsidSect="008131B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642FA9C2" w14:textId="77777777" w:rsidR="008131BD" w:rsidRPr="00E93183" w:rsidRDefault="00E93183" w:rsidP="00D06C37">
      <w:pPr>
        <w:spacing w:after="0"/>
        <w:rPr>
          <w:i/>
        </w:rPr>
      </w:pPr>
      <w:r w:rsidRPr="00E93183">
        <w:rPr>
          <w:i/>
        </w:rPr>
        <w:lastRenderedPageBreak/>
        <w:t>*Note: If amplifying from input DNA pool, use ~100ng of sample.</w:t>
      </w:r>
    </w:p>
    <w:p w14:paraId="13905956" w14:textId="77777777" w:rsidR="0046090D" w:rsidRDefault="0046090D" w:rsidP="00E93183">
      <w:pPr>
        <w:spacing w:after="0"/>
        <w:rPr>
          <w:i/>
        </w:rPr>
      </w:pPr>
      <w:r w:rsidRPr="0046090D">
        <w:rPr>
          <w:i/>
        </w:rPr>
        <w:t>Expected product size is 196bp</w:t>
      </w:r>
    </w:p>
    <w:p w14:paraId="23BFF443" w14:textId="77777777" w:rsidR="00E1738E" w:rsidRPr="0046090D" w:rsidRDefault="00E1738E" w:rsidP="00E93183">
      <w:pPr>
        <w:spacing w:after="0"/>
        <w:rPr>
          <w:i/>
        </w:rPr>
      </w:pPr>
    </w:p>
    <w:p w14:paraId="160A74C6" w14:textId="77777777" w:rsidR="00E93183" w:rsidRPr="008131BD" w:rsidRDefault="00E45714" w:rsidP="00E93183">
      <w:pPr>
        <w:spacing w:after="0"/>
        <w:rPr>
          <w:b/>
        </w:rPr>
      </w:pPr>
      <w:r>
        <w:rPr>
          <w:b/>
        </w:rPr>
        <w:lastRenderedPageBreak/>
        <w:t xml:space="preserve">(Optional) </w:t>
      </w:r>
      <w:r w:rsidR="00E93183">
        <w:rPr>
          <w:b/>
        </w:rPr>
        <w:t>Step 2: Purification of DNA sample</w:t>
      </w:r>
    </w:p>
    <w:p w14:paraId="2A2E9FE1" w14:textId="77777777" w:rsidR="008131BD" w:rsidRPr="00E45714" w:rsidRDefault="00E45714" w:rsidP="00D06C37">
      <w:pPr>
        <w:spacing w:after="0"/>
        <w:rPr>
          <w:i/>
        </w:rPr>
      </w:pPr>
      <w:r w:rsidRPr="00E45714">
        <w:rPr>
          <w:i/>
        </w:rPr>
        <w:t>This step removes excess primers which can inhibit the PCR reaction in step 3</w:t>
      </w:r>
    </w:p>
    <w:p w14:paraId="59B84D4F" w14:textId="77777777" w:rsidR="008131BD" w:rsidRPr="00E45714" w:rsidRDefault="00E45714" w:rsidP="00D06C37">
      <w:pPr>
        <w:spacing w:after="0"/>
        <w:rPr>
          <w:rFonts w:cs="Estrangelo Edessa"/>
        </w:rPr>
      </w:pPr>
      <w:r w:rsidRPr="00E45714">
        <w:t xml:space="preserve">Use the </w:t>
      </w:r>
      <w:proofErr w:type="spellStart"/>
      <w:r w:rsidRPr="00E45714">
        <w:t>Qiagen</w:t>
      </w:r>
      <w:proofErr w:type="spellEnd"/>
      <w:r w:rsidRPr="00E45714">
        <w:t xml:space="preserve"> </w:t>
      </w:r>
      <w:proofErr w:type="spellStart"/>
      <w:r w:rsidRPr="00E45714">
        <w:t>Minelute</w:t>
      </w:r>
      <w:proofErr w:type="spellEnd"/>
      <w:r w:rsidRPr="00E45714">
        <w:t xml:space="preserve"> kit with the manufacturer’s protocol to purify, eluting the sample in 10</w:t>
      </w:r>
      <w:r w:rsidRPr="00E45714">
        <w:rPr>
          <w:rFonts w:cs="Estrangelo Edessa"/>
        </w:rPr>
        <w:t>µl of EB.</w:t>
      </w:r>
    </w:p>
    <w:p w14:paraId="0E7AAFFC" w14:textId="77777777" w:rsidR="008131BD" w:rsidRPr="00F47323" w:rsidRDefault="00F47323" w:rsidP="00D06C37">
      <w:pPr>
        <w:spacing w:after="0"/>
        <w:rPr>
          <w:rFonts w:cs="Estrangelo Edessa"/>
        </w:rPr>
      </w:pPr>
      <w:r w:rsidRPr="00F47323">
        <w:t xml:space="preserve">Alternative: Use the </w:t>
      </w:r>
      <w:proofErr w:type="spellStart"/>
      <w:r w:rsidRPr="00F47323">
        <w:t>AMpure</w:t>
      </w:r>
      <w:proofErr w:type="spellEnd"/>
      <w:r w:rsidRPr="00F47323">
        <w:t xml:space="preserve"> XP beads to purify the sample similar to step 4, scaling the volume of beads added to the 25</w:t>
      </w:r>
      <w:r w:rsidRPr="00F47323">
        <w:rPr>
          <w:rFonts w:cs="Estrangelo Edessa"/>
        </w:rPr>
        <w:t>µl PCR reaction volume (45µl of beads)</w:t>
      </w:r>
      <w:r w:rsidR="002C4D17">
        <w:rPr>
          <w:rFonts w:cs="Estrangelo Edessa"/>
        </w:rPr>
        <w:t xml:space="preserve"> and eluting in </w:t>
      </w:r>
      <w:r w:rsidR="00D441A7">
        <w:rPr>
          <w:rFonts w:cs="Estrangelo Edessa"/>
        </w:rPr>
        <w:t>2</w:t>
      </w:r>
      <w:r w:rsidR="002C4D17">
        <w:rPr>
          <w:rFonts w:cs="Estrangelo Edessa"/>
        </w:rPr>
        <w:t>0µl</w:t>
      </w:r>
      <w:r w:rsidR="00685106">
        <w:rPr>
          <w:rFonts w:cs="Estrangelo Edessa"/>
        </w:rPr>
        <w:t xml:space="preserve"> of water/elution buffer</w:t>
      </w:r>
      <w:r w:rsidR="002C4D17">
        <w:rPr>
          <w:rFonts w:cs="Estrangelo Edessa"/>
        </w:rPr>
        <w:t>.</w:t>
      </w:r>
    </w:p>
    <w:p w14:paraId="13BE19B0" w14:textId="77777777" w:rsidR="00F47323" w:rsidRDefault="00F47323" w:rsidP="00D06C37">
      <w:pPr>
        <w:spacing w:after="0"/>
      </w:pPr>
    </w:p>
    <w:p w14:paraId="7EEC1ED2" w14:textId="77777777" w:rsidR="00E45714" w:rsidRDefault="00E45714" w:rsidP="00D06C37">
      <w:pPr>
        <w:spacing w:after="0"/>
        <w:rPr>
          <w:b/>
        </w:rPr>
      </w:pPr>
      <w:r w:rsidRPr="00E45714">
        <w:rPr>
          <w:b/>
        </w:rPr>
        <w:t>Step 3: Illumina Library Preparation using PCR</w:t>
      </w:r>
    </w:p>
    <w:p w14:paraId="43674CBC" w14:textId="77777777" w:rsidR="00C40576" w:rsidRDefault="00C40576" w:rsidP="00E45714">
      <w:pPr>
        <w:spacing w:after="0"/>
        <w:sectPr w:rsidR="00C40576" w:rsidSect="00E1738E">
          <w:type w:val="continuous"/>
          <w:pgSz w:w="12240" w:h="15840"/>
          <w:pgMar w:top="1134" w:right="1440" w:bottom="993" w:left="1440" w:header="720" w:footer="720" w:gutter="0"/>
          <w:cols w:space="720"/>
          <w:docGrid w:linePitch="360"/>
        </w:sectPr>
      </w:pPr>
    </w:p>
    <w:p w14:paraId="6CF7983E" w14:textId="77777777" w:rsidR="00E45714" w:rsidRPr="008131BD" w:rsidRDefault="00E45714" w:rsidP="00E45714">
      <w:pPr>
        <w:spacing w:after="0"/>
      </w:pPr>
      <w:r w:rsidRPr="008131BD">
        <w:lastRenderedPageBreak/>
        <w:t>Per reaction, mix:</w:t>
      </w:r>
    </w:p>
    <w:tbl>
      <w:tblPr>
        <w:tblW w:w="4699" w:type="dxa"/>
        <w:tblInd w:w="93" w:type="dxa"/>
        <w:tblLook w:val="04A0" w:firstRow="1" w:lastRow="0" w:firstColumn="1" w:lastColumn="0" w:noHBand="0" w:noVBand="1"/>
      </w:tblPr>
      <w:tblGrid>
        <w:gridCol w:w="2679"/>
        <w:gridCol w:w="1060"/>
        <w:gridCol w:w="960"/>
      </w:tblGrid>
      <w:tr w:rsidR="00E45714" w:rsidRPr="00D97D6B" w14:paraId="483C6938" w14:textId="77777777" w:rsidTr="002F5367">
        <w:trPr>
          <w:trHeight w:val="315"/>
        </w:trPr>
        <w:tc>
          <w:tcPr>
            <w:tcW w:w="2679" w:type="dxa"/>
            <w:shd w:val="clear" w:color="auto" w:fill="auto"/>
            <w:vAlign w:val="center"/>
            <w:hideMark/>
          </w:tcPr>
          <w:p w14:paraId="71987B74" w14:textId="77777777" w:rsidR="00E45714" w:rsidRPr="00D97D6B" w:rsidRDefault="00E45714" w:rsidP="00E4571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 xml:space="preserve">10μM </w:t>
            </w:r>
            <w:r>
              <w:rPr>
                <w:rFonts w:eastAsia="Times New Roman" w:cs="Times New Roman"/>
                <w:color w:val="000000"/>
              </w:rPr>
              <w:t>PE PCR F and R prime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1C517F1" w14:textId="77777777" w:rsidR="00E45714" w:rsidRPr="00D97D6B" w:rsidRDefault="00E45714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0.4μ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342357" w14:textId="77777777" w:rsidR="00E45714" w:rsidRPr="00D97D6B" w:rsidRDefault="00F47323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  <w:r w:rsidR="00E45714" w:rsidRPr="00D97D6B">
              <w:rPr>
                <w:rFonts w:eastAsia="Times New Roman" w:cs="Times New Roman"/>
                <w:color w:val="000000"/>
              </w:rPr>
              <w:t>μl</w:t>
            </w:r>
          </w:p>
        </w:tc>
      </w:tr>
      <w:tr w:rsidR="00E45714" w:rsidRPr="00D97D6B" w14:paraId="3FF67673" w14:textId="77777777" w:rsidTr="002F5367">
        <w:trPr>
          <w:trHeight w:val="315"/>
        </w:trPr>
        <w:tc>
          <w:tcPr>
            <w:tcW w:w="2679" w:type="dxa"/>
            <w:shd w:val="clear" w:color="auto" w:fill="auto"/>
            <w:vAlign w:val="center"/>
            <w:hideMark/>
          </w:tcPr>
          <w:p w14:paraId="509D650D" w14:textId="77777777" w:rsidR="00E45714" w:rsidRPr="00D97D6B" w:rsidRDefault="00E45714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5X Q5 Buff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13A770B" w14:textId="77777777" w:rsidR="00E45714" w:rsidRPr="00D97D6B" w:rsidRDefault="00E45714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1X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F5BA3B" w14:textId="77777777" w:rsidR="00E45714" w:rsidRPr="00D97D6B" w:rsidRDefault="00F47323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  <w:r w:rsidR="00E45714" w:rsidRPr="00D97D6B">
              <w:rPr>
                <w:rFonts w:eastAsia="Times New Roman" w:cs="Times New Roman"/>
                <w:color w:val="000000"/>
              </w:rPr>
              <w:t>μl</w:t>
            </w:r>
          </w:p>
        </w:tc>
      </w:tr>
      <w:tr w:rsidR="00E45714" w:rsidRPr="00D97D6B" w14:paraId="3EEF5E04" w14:textId="77777777" w:rsidTr="002F5367">
        <w:trPr>
          <w:trHeight w:val="315"/>
        </w:trPr>
        <w:tc>
          <w:tcPr>
            <w:tcW w:w="2679" w:type="dxa"/>
            <w:shd w:val="clear" w:color="auto" w:fill="auto"/>
            <w:vAlign w:val="center"/>
            <w:hideMark/>
          </w:tcPr>
          <w:p w14:paraId="6D2AEDEB" w14:textId="77777777" w:rsidR="00E45714" w:rsidRPr="00D97D6B" w:rsidRDefault="00E45714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10mM dNTP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2F64FE7" w14:textId="77777777" w:rsidR="00E45714" w:rsidRPr="00D97D6B" w:rsidRDefault="00E45714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0.2m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640A63" w14:textId="77777777" w:rsidR="00E45714" w:rsidRPr="00D97D6B" w:rsidRDefault="00F47323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  <w:r w:rsidR="00E45714" w:rsidRPr="00D97D6B">
              <w:rPr>
                <w:rFonts w:eastAsia="Times New Roman" w:cs="Times New Roman"/>
                <w:color w:val="000000"/>
              </w:rPr>
              <w:t>µl</w:t>
            </w:r>
          </w:p>
        </w:tc>
      </w:tr>
      <w:tr w:rsidR="00E45714" w:rsidRPr="00D97D6B" w14:paraId="74C91B05" w14:textId="77777777" w:rsidTr="002F5367">
        <w:trPr>
          <w:trHeight w:val="315"/>
        </w:trPr>
        <w:tc>
          <w:tcPr>
            <w:tcW w:w="2679" w:type="dxa"/>
            <w:shd w:val="clear" w:color="auto" w:fill="auto"/>
            <w:vAlign w:val="center"/>
            <w:hideMark/>
          </w:tcPr>
          <w:p w14:paraId="7FF6A86D" w14:textId="77777777" w:rsidR="00E45714" w:rsidRPr="00D97D6B" w:rsidRDefault="00E45714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 xml:space="preserve">Q5 </w:t>
            </w:r>
            <w:proofErr w:type="spellStart"/>
            <w:r w:rsidRPr="00D97D6B">
              <w:rPr>
                <w:rFonts w:eastAsia="Times New Roman" w:cs="Times New Roman"/>
                <w:color w:val="000000"/>
              </w:rPr>
              <w:t>Hotstart</w:t>
            </w:r>
            <w:proofErr w:type="spellEnd"/>
            <w:r w:rsidRPr="00D97D6B">
              <w:rPr>
                <w:rFonts w:eastAsia="Times New Roman" w:cs="Times New Roman"/>
                <w:color w:val="000000"/>
              </w:rPr>
              <w:t xml:space="preserve"> Polymeras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4A849CC" w14:textId="77777777" w:rsidR="00E45714" w:rsidRPr="00D97D6B" w:rsidRDefault="00F47323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  <w:r w:rsidR="00E45714" w:rsidRPr="00D97D6B">
              <w:rPr>
                <w:rFonts w:eastAsia="Times New Roman" w:cs="Times New Roman"/>
                <w:color w:val="000000"/>
              </w:rPr>
              <w:t xml:space="preserve"> Unit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23D5AD" w14:textId="77777777" w:rsidR="00E45714" w:rsidRPr="00D97D6B" w:rsidRDefault="00F47323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  <w:r w:rsidR="00E45714" w:rsidRPr="00D97D6B">
              <w:rPr>
                <w:rFonts w:eastAsia="Times New Roman" w:cs="Times New Roman"/>
                <w:color w:val="000000"/>
              </w:rPr>
              <w:t>µl</w:t>
            </w:r>
          </w:p>
        </w:tc>
      </w:tr>
      <w:tr w:rsidR="00E45714" w:rsidRPr="00D97D6B" w14:paraId="439DC1EA" w14:textId="77777777" w:rsidTr="002F5367">
        <w:trPr>
          <w:trHeight w:val="315"/>
        </w:trPr>
        <w:tc>
          <w:tcPr>
            <w:tcW w:w="2679" w:type="dxa"/>
            <w:shd w:val="clear" w:color="auto" w:fill="auto"/>
            <w:vAlign w:val="center"/>
            <w:hideMark/>
          </w:tcPr>
          <w:p w14:paraId="621E9277" w14:textId="77777777" w:rsidR="00E45714" w:rsidRPr="00D97D6B" w:rsidRDefault="00E45714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5M Betain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9E5BE9D" w14:textId="77777777" w:rsidR="00E45714" w:rsidRPr="00D97D6B" w:rsidRDefault="00E45714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1.5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CE6FA5" w14:textId="77777777" w:rsidR="00E45714" w:rsidRPr="00D97D6B" w:rsidRDefault="00F47323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  <w:r w:rsidR="00E45714" w:rsidRPr="008131BD">
              <w:rPr>
                <w:rFonts w:eastAsia="Times New Roman" w:cs="Times New Roman"/>
                <w:color w:val="000000"/>
              </w:rPr>
              <w:t>5</w:t>
            </w:r>
            <w:r w:rsidR="00E45714" w:rsidRPr="00D97D6B">
              <w:rPr>
                <w:rFonts w:eastAsia="Times New Roman" w:cs="Times New Roman"/>
                <w:color w:val="000000"/>
              </w:rPr>
              <w:t>µl</w:t>
            </w:r>
          </w:p>
        </w:tc>
      </w:tr>
      <w:tr w:rsidR="00E45714" w:rsidRPr="00D97D6B" w14:paraId="1BFA4670" w14:textId="77777777" w:rsidTr="002F5367">
        <w:trPr>
          <w:trHeight w:val="315"/>
        </w:trPr>
        <w:tc>
          <w:tcPr>
            <w:tcW w:w="2679" w:type="dxa"/>
            <w:shd w:val="clear" w:color="auto" w:fill="auto"/>
            <w:vAlign w:val="center"/>
            <w:hideMark/>
          </w:tcPr>
          <w:p w14:paraId="162517F6" w14:textId="77777777" w:rsidR="00E45714" w:rsidRPr="00D97D6B" w:rsidRDefault="00F47323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ep 1</w:t>
            </w:r>
            <w:r w:rsidR="00E45714">
              <w:rPr>
                <w:rFonts w:eastAsia="Times New Roman" w:cs="Times New Roman"/>
                <w:color w:val="000000"/>
              </w:rPr>
              <w:t xml:space="preserve"> </w:t>
            </w:r>
            <w:r w:rsidR="00E45714" w:rsidRPr="00D97D6B">
              <w:rPr>
                <w:rFonts w:eastAsia="Times New Roman" w:cs="Times New Roman"/>
                <w:color w:val="000000"/>
              </w:rPr>
              <w:t>DNA sampl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814E5B3" w14:textId="77777777" w:rsidR="00E45714" w:rsidRPr="00D97D6B" w:rsidRDefault="00F47323" w:rsidP="00F473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0</w:t>
            </w:r>
            <w:r w:rsidR="00C40576">
              <w:rPr>
                <w:rFonts w:eastAsia="Times New Roman" w:cs="Times New Roman"/>
                <w:color w:val="000000"/>
              </w:rPr>
              <w:t>-500</w:t>
            </w:r>
            <w:r>
              <w:rPr>
                <w:rFonts w:eastAsia="Times New Roman" w:cs="Times New Roman"/>
                <w:color w:val="000000"/>
              </w:rPr>
              <w:t>ng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BCD9BF" w14:textId="77777777" w:rsidR="00E45714" w:rsidRPr="00D97D6B" w:rsidRDefault="00E45714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131BD">
              <w:rPr>
                <w:rFonts w:eastAsia="Times New Roman" w:cs="Times New Roman"/>
                <w:color w:val="000000"/>
              </w:rPr>
              <w:t>X µl</w:t>
            </w:r>
          </w:p>
        </w:tc>
      </w:tr>
      <w:tr w:rsidR="00E45714" w:rsidRPr="00D97D6B" w14:paraId="5012E38B" w14:textId="77777777" w:rsidTr="002F5367">
        <w:trPr>
          <w:trHeight w:val="375"/>
        </w:trPr>
        <w:tc>
          <w:tcPr>
            <w:tcW w:w="2679" w:type="dxa"/>
            <w:shd w:val="clear" w:color="auto" w:fill="auto"/>
            <w:vAlign w:val="center"/>
            <w:hideMark/>
          </w:tcPr>
          <w:p w14:paraId="6B6CE631" w14:textId="77777777" w:rsidR="00E45714" w:rsidRPr="00D97D6B" w:rsidRDefault="00E45714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Distilled H</w:t>
            </w:r>
            <w:r w:rsidRPr="00D97D6B"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 w:rsidRPr="00D97D6B">
              <w:rPr>
                <w:rFonts w:eastAsia="Times New Roman" w:cs="Times New Roman"/>
                <w:color w:val="000000"/>
              </w:rPr>
              <w:t>O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BC7C5C9" w14:textId="77777777" w:rsidR="00E45714" w:rsidRPr="00D97D6B" w:rsidRDefault="00E45714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6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B7DB8" w14:textId="77777777" w:rsidR="00E45714" w:rsidRPr="00D97D6B" w:rsidRDefault="00F47323" w:rsidP="002F53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  <w:r w:rsidR="00E45714" w:rsidRPr="008131BD">
              <w:rPr>
                <w:rFonts w:eastAsia="Times New Roman" w:cs="Times New Roman"/>
                <w:color w:val="000000"/>
              </w:rPr>
              <w:t xml:space="preserve">0-X </w:t>
            </w:r>
            <w:r w:rsidR="00E45714" w:rsidRPr="008131BD">
              <w:rPr>
                <w:rFonts w:eastAsia="Times New Roman" w:cs="Estrangelo Edessa"/>
                <w:color w:val="000000"/>
              </w:rPr>
              <w:t>µl</w:t>
            </w:r>
          </w:p>
        </w:tc>
      </w:tr>
      <w:tr w:rsidR="00E45714" w:rsidRPr="008131BD" w14:paraId="534F8E93" w14:textId="77777777" w:rsidTr="002F5367">
        <w:trPr>
          <w:trHeight w:val="375"/>
        </w:trPr>
        <w:tc>
          <w:tcPr>
            <w:tcW w:w="2679" w:type="dxa"/>
            <w:shd w:val="clear" w:color="auto" w:fill="auto"/>
            <w:vAlign w:val="center"/>
          </w:tcPr>
          <w:p w14:paraId="7FB03451" w14:textId="77777777" w:rsidR="00E45714" w:rsidRPr="008131BD" w:rsidRDefault="00E45714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14:paraId="25D40C0D" w14:textId="77777777" w:rsidR="00E45714" w:rsidRPr="008131BD" w:rsidRDefault="00E45714" w:rsidP="002F536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DF15AE" w14:textId="77777777" w:rsidR="00E45714" w:rsidRPr="008131BD" w:rsidRDefault="00E45714" w:rsidP="002F536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8131BD">
              <w:rPr>
                <w:rFonts w:eastAsia="Times New Roman" w:cs="Times New Roman"/>
                <w:b/>
                <w:color w:val="000000"/>
              </w:rPr>
              <w:t>5</w:t>
            </w:r>
            <w:r w:rsidR="000F607E">
              <w:rPr>
                <w:rFonts w:eastAsia="Times New Roman" w:cs="Times New Roman"/>
                <w:b/>
                <w:color w:val="000000"/>
              </w:rPr>
              <w:t>0</w:t>
            </w:r>
            <w:r w:rsidRPr="008131BD">
              <w:rPr>
                <w:rFonts w:eastAsia="Times New Roman" w:cs="Times New Roman"/>
                <w:b/>
                <w:color w:val="000000"/>
              </w:rPr>
              <w:t>µl</w:t>
            </w:r>
          </w:p>
        </w:tc>
      </w:tr>
    </w:tbl>
    <w:p w14:paraId="2E1D797E" w14:textId="77777777" w:rsidR="00A71E38" w:rsidRDefault="00A71E38" w:rsidP="00D06C37">
      <w:pPr>
        <w:spacing w:after="0"/>
      </w:pPr>
    </w:p>
    <w:p w14:paraId="3BCA9351" w14:textId="77777777" w:rsidR="00847F0F" w:rsidRDefault="00847F0F" w:rsidP="00C40576">
      <w:pPr>
        <w:spacing w:after="0"/>
      </w:pPr>
    </w:p>
    <w:p w14:paraId="65825B45" w14:textId="77777777" w:rsidR="00C40576" w:rsidRPr="008131BD" w:rsidRDefault="00C40576" w:rsidP="00C40576">
      <w:pPr>
        <w:spacing w:after="0"/>
        <w:rPr>
          <w:u w:val="single"/>
        </w:rPr>
      </w:pPr>
      <w:r w:rsidRPr="008131BD">
        <w:t xml:space="preserve">       </w:t>
      </w:r>
      <w:r w:rsidRPr="008131BD">
        <w:rPr>
          <w:u w:val="single"/>
        </w:rPr>
        <w:t>PCR Conditions</w:t>
      </w:r>
    </w:p>
    <w:p w14:paraId="54F465E5" w14:textId="77777777" w:rsidR="00C40576" w:rsidRPr="008131BD" w:rsidRDefault="00C40576" w:rsidP="00C40576">
      <w:pPr>
        <w:spacing w:after="0"/>
      </w:pPr>
      <w:r w:rsidRPr="008131BD">
        <w:t>98°C for 3 minutes</w:t>
      </w:r>
    </w:p>
    <w:p w14:paraId="3EF5D763" w14:textId="77777777" w:rsidR="00C40576" w:rsidRPr="008131BD" w:rsidRDefault="00C40576" w:rsidP="00C40576">
      <w:pPr>
        <w:spacing w:after="0"/>
      </w:pPr>
      <w:r w:rsidRPr="008131B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EB973F" wp14:editId="15161817">
                <wp:simplePos x="0" y="0"/>
                <wp:positionH relativeFrom="column">
                  <wp:posOffset>1204623</wp:posOffset>
                </wp:positionH>
                <wp:positionV relativeFrom="paragraph">
                  <wp:posOffset>39287</wp:posOffset>
                </wp:positionV>
                <wp:extent cx="119269" cy="524786"/>
                <wp:effectExtent l="0" t="0" r="14605" b="27940"/>
                <wp:wrapNone/>
                <wp:docPr id="8" name="Right Brac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269" cy="524786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e 8" o:spid="_x0000_s1026" type="#_x0000_t88" style="position:absolute;margin-left:94.85pt;margin-top:3.1pt;width:9.4pt;height:41.3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" adj="409" strokecolor="black [3213]"/>
            </w:pict>
          </mc:Fallback>
        </mc:AlternateContent>
      </w:r>
      <w:r w:rsidRPr="008131BD">
        <w:t>98°C for 30 seconds</w:t>
      </w:r>
    </w:p>
    <w:p w14:paraId="7854B898" w14:textId="77777777" w:rsidR="00C40576" w:rsidRPr="008131BD" w:rsidRDefault="00C40576" w:rsidP="00C40576">
      <w:pPr>
        <w:spacing w:after="0"/>
      </w:pPr>
      <w:r w:rsidRPr="008131BD">
        <w:t>60°C for 30 seconds</w:t>
      </w:r>
      <w:r w:rsidRPr="008131BD">
        <w:tab/>
      </w:r>
      <w:r>
        <w:t>6</w:t>
      </w:r>
      <w:r w:rsidRPr="008131BD">
        <w:t xml:space="preserve"> Cycles</w:t>
      </w:r>
    </w:p>
    <w:p w14:paraId="653A91EF" w14:textId="77777777" w:rsidR="00C40576" w:rsidRPr="008131BD" w:rsidRDefault="00C40576" w:rsidP="00C40576">
      <w:pPr>
        <w:spacing w:after="0"/>
      </w:pPr>
      <w:r w:rsidRPr="008131BD">
        <w:t>72°C for 30 seconds</w:t>
      </w:r>
    </w:p>
    <w:p w14:paraId="12FD5B43" w14:textId="77777777" w:rsidR="00C40576" w:rsidRPr="008131BD" w:rsidRDefault="00C40576" w:rsidP="00C40576">
      <w:pPr>
        <w:spacing w:after="0"/>
      </w:pPr>
      <w:r w:rsidRPr="008131BD">
        <w:t>72°C for 10 minutes</w:t>
      </w:r>
    </w:p>
    <w:p w14:paraId="1CA2E039" w14:textId="77777777" w:rsidR="00C40576" w:rsidRPr="008131BD" w:rsidRDefault="00C40576" w:rsidP="00C40576">
      <w:pPr>
        <w:spacing w:after="0"/>
      </w:pPr>
      <w:r w:rsidRPr="008131BD">
        <w:t>4°C hold</w:t>
      </w:r>
    </w:p>
    <w:p w14:paraId="2F80BE1B" w14:textId="77777777" w:rsidR="00C40576" w:rsidRDefault="00C40576" w:rsidP="00D06C37">
      <w:pPr>
        <w:spacing w:after="0"/>
        <w:sectPr w:rsidR="00C40576" w:rsidSect="00C4057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909CBA6" w14:textId="77777777" w:rsidR="000F607E" w:rsidRDefault="000F607E" w:rsidP="000F607E">
      <w:pPr>
        <w:spacing w:after="0"/>
        <w:rPr>
          <w:i/>
        </w:rPr>
      </w:pPr>
      <w:r w:rsidRPr="00E93183">
        <w:rPr>
          <w:i/>
        </w:rPr>
        <w:lastRenderedPageBreak/>
        <w:t xml:space="preserve">*Note: </w:t>
      </w:r>
      <w:r>
        <w:rPr>
          <w:i/>
        </w:rPr>
        <w:t xml:space="preserve">If planning to run different samples in the same sequencing lane, ensure that the F and R primer combination of indices are different for each sample so that you can </w:t>
      </w:r>
      <w:proofErr w:type="spellStart"/>
      <w:r>
        <w:rPr>
          <w:i/>
        </w:rPr>
        <w:t>demultiplex</w:t>
      </w:r>
      <w:proofErr w:type="spellEnd"/>
      <w:r>
        <w:rPr>
          <w:i/>
        </w:rPr>
        <w:t xml:space="preserve"> during analysis.</w:t>
      </w:r>
    </w:p>
    <w:p w14:paraId="07D6A834" w14:textId="77777777" w:rsidR="00034505" w:rsidRPr="00E93183" w:rsidRDefault="00034505" w:rsidP="000F607E">
      <w:pPr>
        <w:spacing w:after="0"/>
        <w:rPr>
          <w:i/>
        </w:rPr>
      </w:pPr>
      <w:r>
        <w:rPr>
          <w:i/>
        </w:rPr>
        <w:t>If skipping Step 2, X should be half of the volume of the step 1 reaction (12.5µl)</w:t>
      </w:r>
    </w:p>
    <w:p w14:paraId="50FF80F9" w14:textId="77777777" w:rsidR="0046090D" w:rsidRPr="0046090D" w:rsidRDefault="0046090D" w:rsidP="0046090D">
      <w:pPr>
        <w:spacing w:after="0"/>
        <w:rPr>
          <w:i/>
        </w:rPr>
      </w:pPr>
      <w:r w:rsidRPr="0046090D">
        <w:rPr>
          <w:i/>
        </w:rPr>
        <w:t xml:space="preserve">Expected product size is </w:t>
      </w:r>
      <w:r>
        <w:rPr>
          <w:i/>
        </w:rPr>
        <w:t>260</w:t>
      </w:r>
      <w:r w:rsidRPr="0046090D">
        <w:rPr>
          <w:i/>
        </w:rPr>
        <w:t>bp</w:t>
      </w:r>
    </w:p>
    <w:p w14:paraId="75039F21" w14:textId="77777777" w:rsidR="00F47323" w:rsidRDefault="00F47323" w:rsidP="00D06C37">
      <w:pPr>
        <w:spacing w:after="0"/>
      </w:pPr>
    </w:p>
    <w:p w14:paraId="26FCAA8D" w14:textId="77777777" w:rsidR="00C40576" w:rsidRPr="00FD1EA4" w:rsidRDefault="00FD1EA4" w:rsidP="00D06C37">
      <w:pPr>
        <w:spacing w:after="0"/>
        <w:rPr>
          <w:b/>
        </w:rPr>
      </w:pPr>
      <w:r w:rsidRPr="00FD1EA4">
        <w:rPr>
          <w:b/>
        </w:rPr>
        <w:t>Step 4: Illumina Sequencing Library Cleanup</w:t>
      </w:r>
    </w:p>
    <w:p w14:paraId="4627BCE9" w14:textId="77777777" w:rsidR="00B77A54" w:rsidRPr="008131BD" w:rsidRDefault="00B77A54" w:rsidP="00B77A54">
      <w:pPr>
        <w:spacing w:after="0"/>
        <w:rPr>
          <w:i/>
        </w:rPr>
      </w:pPr>
      <w:r w:rsidRPr="008131BD">
        <w:rPr>
          <w:i/>
        </w:rPr>
        <w:t xml:space="preserve">(Adapted from </w:t>
      </w:r>
      <w:proofErr w:type="spellStart"/>
      <w:r w:rsidRPr="008131BD">
        <w:rPr>
          <w:i/>
        </w:rPr>
        <w:t>AMpure</w:t>
      </w:r>
      <w:proofErr w:type="spellEnd"/>
      <w:r w:rsidRPr="008131BD">
        <w:rPr>
          <w:i/>
        </w:rPr>
        <w:t xml:space="preserve"> XP manufacturer’s protocol)</w:t>
      </w:r>
    </w:p>
    <w:p w14:paraId="7D8720BD" w14:textId="77777777" w:rsidR="00B77A54" w:rsidRPr="008131BD" w:rsidRDefault="00B77A54" w:rsidP="00A2357D">
      <w:pPr>
        <w:pStyle w:val="ListParagraph"/>
        <w:numPr>
          <w:ilvl w:val="0"/>
          <w:numId w:val="2"/>
        </w:numPr>
        <w:spacing w:after="0"/>
        <w:jc w:val="both"/>
      </w:pPr>
      <w:r w:rsidRPr="008131BD">
        <w:t xml:space="preserve">Add 1.8X volume of </w:t>
      </w:r>
      <w:proofErr w:type="spellStart"/>
      <w:r w:rsidRPr="008131BD">
        <w:t>AMpureXP</w:t>
      </w:r>
      <w:proofErr w:type="spellEnd"/>
      <w:r w:rsidRPr="008131BD">
        <w:t xml:space="preserve"> beads to </w:t>
      </w:r>
      <w:r>
        <w:t>each reaction</w:t>
      </w:r>
      <w:r w:rsidRPr="008131BD">
        <w:t xml:space="preserve"> (i.e. </w:t>
      </w:r>
      <w:r>
        <w:t>90</w:t>
      </w:r>
      <w:r w:rsidRPr="008131BD">
        <w:t>µl beads for a 50µl</w:t>
      </w:r>
      <w:r>
        <w:t xml:space="preserve"> reaction</w:t>
      </w:r>
      <w:r w:rsidRPr="008131BD">
        <w:t>) and incubate for 5 minutes at room temperature</w:t>
      </w:r>
    </w:p>
    <w:p w14:paraId="43FFFAA8" w14:textId="77777777" w:rsidR="00B77A54" w:rsidRPr="008131BD" w:rsidRDefault="00B77A54" w:rsidP="00A2357D">
      <w:pPr>
        <w:pStyle w:val="ListParagraph"/>
        <w:numPr>
          <w:ilvl w:val="0"/>
          <w:numId w:val="2"/>
        </w:numPr>
        <w:spacing w:after="0"/>
      </w:pPr>
      <w:r w:rsidRPr="008131BD">
        <w:t>Place tubes in the magnetic separation rack for at least 1 minute.</w:t>
      </w:r>
    </w:p>
    <w:p w14:paraId="4E3FCC95" w14:textId="77777777" w:rsidR="00B77A54" w:rsidRPr="008131BD" w:rsidRDefault="00B77A54" w:rsidP="00A2357D">
      <w:pPr>
        <w:pStyle w:val="ListParagraph"/>
        <w:numPr>
          <w:ilvl w:val="0"/>
          <w:numId w:val="2"/>
        </w:numPr>
        <w:spacing w:after="0"/>
      </w:pPr>
      <w:r w:rsidRPr="008131BD">
        <w:t xml:space="preserve">Without disturbing the beads on the side of the tube, pipette out the liquid leaving up </w:t>
      </w:r>
      <w:r>
        <w:t>to 2</w:t>
      </w:r>
      <w:r w:rsidRPr="008131BD">
        <w:t>0µl</w:t>
      </w:r>
      <w:r w:rsidR="0046090D">
        <w:t xml:space="preserve"> behind</w:t>
      </w:r>
      <w:r w:rsidRPr="008131BD">
        <w:t>.</w:t>
      </w:r>
    </w:p>
    <w:p w14:paraId="009849E6" w14:textId="77777777" w:rsidR="00B77A54" w:rsidRPr="008131BD" w:rsidRDefault="00B77A54" w:rsidP="00A2357D">
      <w:pPr>
        <w:pStyle w:val="ListParagraph"/>
        <w:numPr>
          <w:ilvl w:val="0"/>
          <w:numId w:val="2"/>
        </w:numPr>
        <w:spacing w:after="0"/>
      </w:pPr>
      <w:r w:rsidRPr="008131BD">
        <w:t xml:space="preserve">While still on the rack, add </w:t>
      </w:r>
      <w:r>
        <w:t>200µ</w:t>
      </w:r>
      <w:r w:rsidRPr="008131BD">
        <w:t>l of 70% ethanol to each tube to wash the beads.</w:t>
      </w:r>
    </w:p>
    <w:p w14:paraId="6D57A0E4" w14:textId="77777777" w:rsidR="00B77A54" w:rsidRPr="008131BD" w:rsidRDefault="00B77A54" w:rsidP="00A2357D">
      <w:pPr>
        <w:pStyle w:val="ListParagraph"/>
        <w:numPr>
          <w:ilvl w:val="0"/>
          <w:numId w:val="2"/>
        </w:numPr>
        <w:spacing w:after="0"/>
      </w:pPr>
      <w:r w:rsidRPr="008131BD">
        <w:t>Incubate for 1 minute at room temperature.</w:t>
      </w:r>
    </w:p>
    <w:p w14:paraId="55C44EB4" w14:textId="77777777" w:rsidR="00B77A54" w:rsidRPr="008131BD" w:rsidRDefault="00B77A54" w:rsidP="00A2357D">
      <w:pPr>
        <w:pStyle w:val="ListParagraph"/>
        <w:numPr>
          <w:ilvl w:val="0"/>
          <w:numId w:val="2"/>
        </w:numPr>
        <w:spacing w:after="0"/>
      </w:pPr>
      <w:r w:rsidRPr="008131BD">
        <w:t>Pipette out all the liquid from each tube.</w:t>
      </w:r>
    </w:p>
    <w:p w14:paraId="670C28C7" w14:textId="77777777" w:rsidR="00B77A54" w:rsidRPr="008131BD" w:rsidRDefault="00A266D1" w:rsidP="00A2357D">
      <w:pPr>
        <w:pStyle w:val="ListParagraph"/>
        <w:numPr>
          <w:ilvl w:val="0"/>
          <w:numId w:val="2"/>
        </w:numPr>
        <w:spacing w:after="0"/>
      </w:pPr>
      <w:r>
        <w:t>Repeat Steps 4 to 6.</w:t>
      </w:r>
    </w:p>
    <w:p w14:paraId="58854EE1" w14:textId="77777777" w:rsidR="00B77A54" w:rsidRPr="008131BD" w:rsidRDefault="00B77A54" w:rsidP="00A2357D">
      <w:pPr>
        <w:pStyle w:val="ListParagraph"/>
        <w:numPr>
          <w:ilvl w:val="0"/>
          <w:numId w:val="2"/>
        </w:numPr>
        <w:spacing w:after="0"/>
      </w:pPr>
      <w:r w:rsidRPr="008131BD">
        <w:t xml:space="preserve">Air dry the </w:t>
      </w:r>
      <w:r w:rsidR="00A266D1">
        <w:t>beads</w:t>
      </w:r>
      <w:r w:rsidRPr="008131BD">
        <w:t xml:space="preserve"> for 2 minutes at room temperature</w:t>
      </w:r>
    </w:p>
    <w:p w14:paraId="0D2FFFDC" w14:textId="77777777" w:rsidR="00B77A54" w:rsidRDefault="00B77A54" w:rsidP="00A2357D">
      <w:pPr>
        <w:pStyle w:val="ListParagraph"/>
        <w:numPr>
          <w:ilvl w:val="0"/>
          <w:numId w:val="2"/>
        </w:numPr>
        <w:spacing w:after="0"/>
      </w:pPr>
      <w:r w:rsidRPr="008131BD">
        <w:t xml:space="preserve">Remove tubes from rack and add </w:t>
      </w:r>
      <w:r>
        <w:t>40</w:t>
      </w:r>
      <w:r w:rsidRPr="008131BD">
        <w:t>µl of water</w:t>
      </w:r>
      <w:r>
        <w:t>/elution buffer</w:t>
      </w:r>
      <w:r w:rsidRPr="008131BD">
        <w:t xml:space="preserve"> to the beads, pipetting up and down to ensure all the beads are suspended. </w:t>
      </w:r>
    </w:p>
    <w:p w14:paraId="0577408A" w14:textId="77777777" w:rsidR="00B77A54" w:rsidRPr="008131BD" w:rsidRDefault="00B77A54" w:rsidP="00A2357D">
      <w:pPr>
        <w:pStyle w:val="ListParagraph"/>
        <w:numPr>
          <w:ilvl w:val="0"/>
          <w:numId w:val="2"/>
        </w:numPr>
        <w:spacing w:after="0"/>
      </w:pPr>
      <w:r w:rsidRPr="008131BD">
        <w:t>Incubate at room temperature for a minimum of 5 minutes.</w:t>
      </w:r>
    </w:p>
    <w:p w14:paraId="4AF3A8A7" w14:textId="77777777" w:rsidR="00B77A54" w:rsidRPr="008131BD" w:rsidRDefault="00B77A54" w:rsidP="00A2357D">
      <w:pPr>
        <w:pStyle w:val="ListParagraph"/>
        <w:numPr>
          <w:ilvl w:val="0"/>
          <w:numId w:val="2"/>
        </w:numPr>
        <w:spacing w:after="0"/>
      </w:pPr>
      <w:r w:rsidRPr="008131BD">
        <w:t>Place tubes in magnetic separation rack and let it sit for 5 minutes.</w:t>
      </w:r>
    </w:p>
    <w:p w14:paraId="0099E331" w14:textId="77777777" w:rsidR="00B77A54" w:rsidRPr="008131BD" w:rsidRDefault="00B77A54" w:rsidP="00A2357D">
      <w:pPr>
        <w:pStyle w:val="ListParagraph"/>
        <w:numPr>
          <w:ilvl w:val="0"/>
          <w:numId w:val="2"/>
        </w:numPr>
        <w:spacing w:after="0"/>
      </w:pPr>
      <w:r w:rsidRPr="008131BD">
        <w:t>Without disturbing the beads on the side of the tube, pipette out the</w:t>
      </w:r>
      <w:r>
        <w:t xml:space="preserve"> 40</w:t>
      </w:r>
      <w:r w:rsidRPr="008131BD">
        <w:t>µl of liquid and put into a new tube.</w:t>
      </w:r>
    </w:p>
    <w:p w14:paraId="2AAD7E15" w14:textId="77777777" w:rsidR="00B77A54" w:rsidRPr="008131BD" w:rsidRDefault="00B77A54" w:rsidP="00A2357D">
      <w:pPr>
        <w:pStyle w:val="ListParagraph"/>
        <w:numPr>
          <w:ilvl w:val="0"/>
          <w:numId w:val="2"/>
        </w:numPr>
        <w:spacing w:after="0"/>
      </w:pPr>
      <w:r w:rsidRPr="008131BD">
        <w:t>Quantify the concentration of DNA using a spectrophotometer.</w:t>
      </w:r>
    </w:p>
    <w:p w14:paraId="5CCAB6B5" w14:textId="77777777" w:rsidR="0046090D" w:rsidRPr="00027758" w:rsidRDefault="00027758" w:rsidP="00D06C37">
      <w:pPr>
        <w:spacing w:after="0"/>
        <w:rPr>
          <w:i/>
        </w:rPr>
      </w:pPr>
      <w:r>
        <w:rPr>
          <w:i/>
        </w:rPr>
        <w:t xml:space="preserve">*Note: </w:t>
      </w:r>
      <w:r w:rsidRPr="00027758">
        <w:rPr>
          <w:i/>
        </w:rPr>
        <w:t xml:space="preserve">Different samples can be pooled to </w:t>
      </w:r>
      <w:r w:rsidR="00E1738E">
        <w:rPr>
          <w:i/>
        </w:rPr>
        <w:t>produce a pool with</w:t>
      </w:r>
      <w:r w:rsidR="00846024">
        <w:rPr>
          <w:i/>
        </w:rPr>
        <w:t xml:space="preserve"> </w:t>
      </w:r>
      <w:r w:rsidRPr="00027758">
        <w:rPr>
          <w:i/>
        </w:rPr>
        <w:t xml:space="preserve">an equal amount of DNA per sample and run on one Illumina </w:t>
      </w:r>
      <w:proofErr w:type="spellStart"/>
      <w:r w:rsidRPr="00027758">
        <w:rPr>
          <w:i/>
        </w:rPr>
        <w:t>HiSeq</w:t>
      </w:r>
      <w:proofErr w:type="spellEnd"/>
      <w:r w:rsidRPr="00027758">
        <w:rPr>
          <w:i/>
        </w:rPr>
        <w:t>/</w:t>
      </w:r>
      <w:proofErr w:type="spellStart"/>
      <w:r w:rsidRPr="00027758">
        <w:rPr>
          <w:i/>
        </w:rPr>
        <w:t>MiSeq</w:t>
      </w:r>
      <w:proofErr w:type="spellEnd"/>
      <w:r w:rsidRPr="00027758">
        <w:rPr>
          <w:i/>
        </w:rPr>
        <w:t xml:space="preserve"> sequencing lane if they are uniquely indexed.</w:t>
      </w:r>
    </w:p>
    <w:sectPr w:rsidR="0046090D" w:rsidRPr="00027758" w:rsidSect="00D97D6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Estrangelo Edessa">
    <w:panose1 w:val="00000000000000000000"/>
    <w:charset w:val="01"/>
    <w:family w:val="roman"/>
    <w:notTrueType/>
    <w:pitch w:val="variable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C5543"/>
    <w:multiLevelType w:val="hybridMultilevel"/>
    <w:tmpl w:val="71264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5A4448"/>
    <w:multiLevelType w:val="hybridMultilevel"/>
    <w:tmpl w:val="9AE25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E76D6D"/>
    <w:multiLevelType w:val="hybridMultilevel"/>
    <w:tmpl w:val="7F8C9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603"/>
    <w:rsid w:val="00027758"/>
    <w:rsid w:val="00034505"/>
    <w:rsid w:val="000966F4"/>
    <w:rsid w:val="000F607E"/>
    <w:rsid w:val="001136CD"/>
    <w:rsid w:val="00155C98"/>
    <w:rsid w:val="00210251"/>
    <w:rsid w:val="002C4D17"/>
    <w:rsid w:val="00332B39"/>
    <w:rsid w:val="003A4627"/>
    <w:rsid w:val="00425581"/>
    <w:rsid w:val="0046090D"/>
    <w:rsid w:val="004C32EF"/>
    <w:rsid w:val="00585BC8"/>
    <w:rsid w:val="00592255"/>
    <w:rsid w:val="0062634E"/>
    <w:rsid w:val="00666603"/>
    <w:rsid w:val="00685106"/>
    <w:rsid w:val="006A7859"/>
    <w:rsid w:val="006B118F"/>
    <w:rsid w:val="006E00CC"/>
    <w:rsid w:val="006E4B72"/>
    <w:rsid w:val="008131BD"/>
    <w:rsid w:val="00843072"/>
    <w:rsid w:val="00846024"/>
    <w:rsid w:val="00847F0F"/>
    <w:rsid w:val="0089187E"/>
    <w:rsid w:val="008A2130"/>
    <w:rsid w:val="008D0A35"/>
    <w:rsid w:val="008F68EC"/>
    <w:rsid w:val="008F6D4D"/>
    <w:rsid w:val="00915EB2"/>
    <w:rsid w:val="009507BD"/>
    <w:rsid w:val="00992694"/>
    <w:rsid w:val="009E30C6"/>
    <w:rsid w:val="00A2357D"/>
    <w:rsid w:val="00A266D1"/>
    <w:rsid w:val="00A71E38"/>
    <w:rsid w:val="00B77A54"/>
    <w:rsid w:val="00BD2978"/>
    <w:rsid w:val="00BF2BF1"/>
    <w:rsid w:val="00C40576"/>
    <w:rsid w:val="00C41077"/>
    <w:rsid w:val="00C82B3B"/>
    <w:rsid w:val="00C874B9"/>
    <w:rsid w:val="00CA0990"/>
    <w:rsid w:val="00CA5F08"/>
    <w:rsid w:val="00D06C37"/>
    <w:rsid w:val="00D441A7"/>
    <w:rsid w:val="00D67A96"/>
    <w:rsid w:val="00D7511C"/>
    <w:rsid w:val="00D97D6B"/>
    <w:rsid w:val="00E1738E"/>
    <w:rsid w:val="00E45714"/>
    <w:rsid w:val="00E93183"/>
    <w:rsid w:val="00F417C4"/>
    <w:rsid w:val="00F47323"/>
    <w:rsid w:val="00F9738F"/>
    <w:rsid w:val="00FD1EA4"/>
    <w:rsid w:val="00FE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C935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603"/>
    <w:pPr>
      <w:ind w:left="720"/>
      <w:contextualSpacing/>
    </w:pPr>
  </w:style>
  <w:style w:type="table" w:styleId="TableGrid">
    <w:name w:val="Table Grid"/>
    <w:basedOn w:val="TableNormal"/>
    <w:uiPriority w:val="59"/>
    <w:rsid w:val="00D06C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603"/>
    <w:pPr>
      <w:ind w:left="720"/>
      <w:contextualSpacing/>
    </w:pPr>
  </w:style>
  <w:style w:type="table" w:styleId="TableGrid">
    <w:name w:val="Table Grid"/>
    <w:basedOn w:val="TableNormal"/>
    <w:uiPriority w:val="59"/>
    <w:rsid w:val="00D06C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6402C300-7753-A84F-8F1B-0707BEDA6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4</Pages>
  <Words>1074</Words>
  <Characters>6123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Genetics</Company>
  <LinksUpToDate>false</LinksUpToDate>
  <CharactersWithSpaces>7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</dc:creator>
  <cp:lastModifiedBy>Nicholas</cp:lastModifiedBy>
  <cp:revision>52</cp:revision>
  <dcterms:created xsi:type="dcterms:W3CDTF">2015-10-24T22:46:00Z</dcterms:created>
  <dcterms:modified xsi:type="dcterms:W3CDTF">2016-07-07T10:22:00Z</dcterms:modified>
</cp:coreProperties>
</file>